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75" w:type="dxa"/>
        <w:tblLayout w:type="fixed"/>
        <w:tblLook w:val="04A0" w:firstRow="1" w:lastRow="0" w:firstColumn="1" w:lastColumn="0" w:noHBand="0" w:noVBand="1"/>
      </w:tblPr>
      <w:tblGrid>
        <w:gridCol w:w="1075"/>
        <w:gridCol w:w="2039"/>
        <w:gridCol w:w="3361"/>
        <w:gridCol w:w="1350"/>
        <w:gridCol w:w="2250"/>
      </w:tblGrid>
      <w:tr w:rsidR="00AF6050" w:rsidRPr="007C15E6" w14:paraId="6C28B76B" w14:textId="77777777" w:rsidTr="005B6362">
        <w:trPr>
          <w:trHeight w:val="32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FE50CA7" w14:textId="77777777" w:rsidR="00AF6050" w:rsidRPr="00CB0775" w:rsidRDefault="00AF6050" w:rsidP="00AF6050">
            <w:pPr>
              <w:spacing w:after="0"/>
              <w:rPr>
                <w:color w:val="000000"/>
              </w:rPr>
            </w:pPr>
            <w:bookmarkStart w:id="0" w:name="_Hlk95904293"/>
            <w:bookmarkStart w:id="1" w:name="_Hlk43977674"/>
            <w:r>
              <w:rPr>
                <w:color w:val="000000"/>
              </w:rPr>
              <w:t>Theme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12347D2" w14:textId="77777777" w:rsidR="00AF6050" w:rsidRPr="00CB0775" w:rsidRDefault="00AF6050" w:rsidP="00AF6050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Requested features</w:t>
            </w:r>
          </w:p>
        </w:tc>
        <w:tc>
          <w:tcPr>
            <w:tcW w:w="3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1872586" w14:textId="77777777" w:rsidR="00AF6050" w:rsidRPr="00CB0775" w:rsidRDefault="00AF6050" w:rsidP="00AF6050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Reasoning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8B73E2D" w14:textId="77777777" w:rsidR="00AF6050" w:rsidRPr="00CB0775" w:rsidRDefault="00AF6050" w:rsidP="00AF6050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Priority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8D91C8A" w14:textId="77777777" w:rsidR="00AF6050" w:rsidRPr="00CB0775" w:rsidRDefault="00AF6050" w:rsidP="00AF6050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Implementation</w:t>
            </w:r>
          </w:p>
        </w:tc>
      </w:tr>
      <w:tr w:rsidR="00AF6050" w:rsidRPr="007C15E6" w14:paraId="5984B0DD" w14:textId="77777777" w:rsidTr="00AF6050">
        <w:trPr>
          <w:trHeight w:val="359"/>
        </w:trPr>
        <w:tc>
          <w:tcPr>
            <w:tcW w:w="10075" w:type="dxa"/>
            <w:gridSpan w:val="5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316B759" w14:textId="11E3F24B" w:rsidR="00AF6050" w:rsidRPr="00AF6050" w:rsidRDefault="00AF6050" w:rsidP="00AF6050">
            <w:pPr>
              <w:spacing w:after="0"/>
              <w:rPr>
                <w:b/>
                <w:bCs/>
                <w:color w:val="000000"/>
              </w:rPr>
            </w:pPr>
            <w:r w:rsidRPr="00CB0775">
              <w:rPr>
                <w:b/>
                <w:bCs/>
                <w:color w:val="000000"/>
              </w:rPr>
              <w:t>Monitoring</w:t>
            </w:r>
          </w:p>
        </w:tc>
      </w:tr>
      <w:tr w:rsidR="00AF6050" w:rsidRPr="007C15E6" w14:paraId="6D486172" w14:textId="77777777" w:rsidTr="005B6362">
        <w:trPr>
          <w:trHeight w:val="206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281FED4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> </w:t>
            </w:r>
          </w:p>
          <w:p w14:paraId="6019DE1C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> </w:t>
            </w:r>
          </w:p>
          <w:p w14:paraId="5B6AC2DE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> </w:t>
            </w:r>
          </w:p>
          <w:p w14:paraId="29C2B1AA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> </w:t>
            </w:r>
          </w:p>
          <w:p w14:paraId="2D2699A1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> </w:t>
            </w:r>
          </w:p>
          <w:p w14:paraId="3CE08B48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> </w:t>
            </w:r>
          </w:p>
          <w:p w14:paraId="0D4C222D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> </w:t>
            </w:r>
          </w:p>
          <w:p w14:paraId="3CC7C3BB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6ACBD4A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>Free-text areas and space for progress notes</w:t>
            </w:r>
            <w:r>
              <w:rPr>
                <w:color w:val="000000"/>
              </w:rPr>
              <w:t xml:space="preserve"> for the attendant or caregiver</w:t>
            </w:r>
          </w:p>
        </w:tc>
        <w:tc>
          <w:tcPr>
            <w:tcW w:w="3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BE6B05A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 xml:space="preserve">Progress notes allow the </w:t>
            </w:r>
            <w:r>
              <w:rPr>
                <w:color w:val="000000"/>
              </w:rPr>
              <w:t>attendant or caregiver</w:t>
            </w:r>
            <w:r w:rsidRPr="0040722A">
              <w:rPr>
                <w:color w:val="000000"/>
              </w:rPr>
              <w:t xml:space="preserve"> to track </w:t>
            </w:r>
            <w:r>
              <w:rPr>
                <w:color w:val="000000"/>
              </w:rPr>
              <w:t xml:space="preserve">the </w:t>
            </w:r>
            <w:r w:rsidRPr="0040722A">
              <w:rPr>
                <w:color w:val="000000"/>
              </w:rPr>
              <w:t xml:space="preserve">progress </w:t>
            </w:r>
            <w:r>
              <w:rPr>
                <w:color w:val="000000"/>
              </w:rPr>
              <w:t>of</w:t>
            </w:r>
            <w:r w:rsidRPr="0040722A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care provided to </w:t>
            </w:r>
            <w:r w:rsidRPr="0040722A">
              <w:rPr>
                <w:color w:val="000000"/>
              </w:rPr>
              <w:t xml:space="preserve">the client. Further, the client </w:t>
            </w:r>
            <w:r>
              <w:rPr>
                <w:color w:val="000000"/>
              </w:rPr>
              <w:t>can</w:t>
            </w:r>
            <w:r w:rsidRPr="0040722A">
              <w:rPr>
                <w:color w:val="000000"/>
              </w:rPr>
              <w:t xml:space="preserve"> review and sign progress notes, </w:t>
            </w:r>
            <w:r>
              <w:rPr>
                <w:color w:val="000000"/>
              </w:rPr>
              <w:t>verifying that care was provided</w:t>
            </w:r>
            <w:r w:rsidRPr="0040722A">
              <w:rPr>
                <w:color w:val="000000"/>
              </w:rPr>
              <w:t xml:space="preserve">. </w:t>
            </w:r>
            <w:r>
              <w:rPr>
                <w:color w:val="000000"/>
              </w:rPr>
              <w:t>Free text areas allow</w:t>
            </w:r>
            <w:r w:rsidRPr="0040722A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for </w:t>
            </w:r>
            <w:r w:rsidRPr="0040722A">
              <w:rPr>
                <w:color w:val="000000"/>
              </w:rPr>
              <w:t>additional notes about clients and visits, with the aim of improving future care.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C0838D3" w14:textId="77777777" w:rsidR="00AF6050" w:rsidRPr="0040722A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40722A">
              <w:rPr>
                <w:color w:val="000000"/>
              </w:rPr>
              <w:t> </w:t>
            </w:r>
            <w:r>
              <w:rPr>
                <w:color w:val="000000"/>
              </w:rPr>
              <w:t>Necessary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278BF1D" w14:textId="77777777" w:rsidR="00AF6050" w:rsidRPr="0040722A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40722A">
              <w:rPr>
                <w:color w:val="000000"/>
              </w:rPr>
              <w:t>New feature</w:t>
            </w:r>
            <w:r w:rsidRPr="0040722A">
              <w:rPr>
                <w:color w:val="000000"/>
              </w:rPr>
              <w:br/>
              <w:t xml:space="preserve">(Attendant </w:t>
            </w:r>
            <w:r>
              <w:rPr>
                <w:color w:val="000000"/>
              </w:rPr>
              <w:t>L</w:t>
            </w:r>
            <w:r w:rsidRPr="0040722A">
              <w:rPr>
                <w:color w:val="000000"/>
              </w:rPr>
              <w:t xml:space="preserve">og </w:t>
            </w:r>
            <w:r>
              <w:rPr>
                <w:color w:val="000000"/>
              </w:rPr>
              <w:t>module</w:t>
            </w:r>
            <w:r w:rsidRPr="0040722A">
              <w:rPr>
                <w:color w:val="000000"/>
              </w:rPr>
              <w:t>)</w:t>
            </w:r>
          </w:p>
        </w:tc>
      </w:tr>
      <w:tr w:rsidR="00AF6050" w:rsidRPr="007C15E6" w14:paraId="1B821353" w14:textId="77777777" w:rsidTr="00AF6050">
        <w:trPr>
          <w:trHeight w:val="971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CCF4F2D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> </w:t>
            </w:r>
          </w:p>
          <w:p w14:paraId="081D2607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> </w:t>
            </w:r>
          </w:p>
          <w:p w14:paraId="61488241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5B9DBCB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 xml:space="preserve">Electronic </w:t>
            </w:r>
            <w:r>
              <w:rPr>
                <w:color w:val="000000"/>
              </w:rPr>
              <w:t xml:space="preserve">visit </w:t>
            </w:r>
            <w:r w:rsidRPr="0040722A">
              <w:rPr>
                <w:color w:val="000000"/>
              </w:rPr>
              <w:t>verification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631CEF7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CLASS needs to verify that an attendant visit occurred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FDDB9DD" w14:textId="77777777" w:rsidR="00AF6050" w:rsidRPr="0040722A" w:rsidRDefault="00AF6050" w:rsidP="00AF6050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ecessary</w:t>
            </w:r>
            <w:r w:rsidRPr="0040722A">
              <w:rPr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8302ED8" w14:textId="77777777" w:rsidR="00AF6050" w:rsidRPr="0040722A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40722A">
              <w:rPr>
                <w:color w:val="000000"/>
              </w:rPr>
              <w:t>New feature</w:t>
            </w:r>
            <w:r w:rsidRPr="0040722A">
              <w:rPr>
                <w:color w:val="000000"/>
              </w:rPr>
              <w:br/>
              <w:t>(</w:t>
            </w:r>
            <w:r>
              <w:rPr>
                <w:color w:val="000000"/>
              </w:rPr>
              <w:t>Attendant Log module and Portal</w:t>
            </w:r>
            <w:r w:rsidRPr="0040722A">
              <w:rPr>
                <w:color w:val="000000"/>
              </w:rPr>
              <w:t>)</w:t>
            </w:r>
          </w:p>
        </w:tc>
      </w:tr>
      <w:tr w:rsidR="00AF6050" w:rsidRPr="007C15E6" w14:paraId="0EC61E0C" w14:textId="77777777" w:rsidTr="005B6362">
        <w:trPr>
          <w:trHeight w:val="467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82C1E7B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F9A51E3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Reminders to “check in”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E445F4F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 xml:space="preserve">On occasion, </w:t>
            </w:r>
            <w:r>
              <w:rPr>
                <w:color w:val="000000"/>
              </w:rPr>
              <w:t>attendants</w:t>
            </w:r>
            <w:r w:rsidRPr="0040722A">
              <w:rPr>
                <w:color w:val="000000"/>
              </w:rPr>
              <w:t xml:space="preserve"> forget to </w:t>
            </w:r>
            <w:r>
              <w:rPr>
                <w:color w:val="000000"/>
              </w:rPr>
              <w:t>“</w:t>
            </w:r>
            <w:r w:rsidRPr="0040722A">
              <w:rPr>
                <w:color w:val="000000"/>
              </w:rPr>
              <w:t>clock in</w:t>
            </w:r>
            <w:r>
              <w:rPr>
                <w:color w:val="000000"/>
              </w:rPr>
              <w:t>.”</w:t>
            </w:r>
            <w:r w:rsidRPr="0040722A">
              <w:rPr>
                <w:color w:val="00000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0093EA2" w14:textId="77777777" w:rsidR="00AF6050" w:rsidRPr="0040722A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40722A">
              <w:rPr>
                <w:color w:val="000000"/>
              </w:rPr>
              <w:t> </w:t>
            </w:r>
            <w:r>
              <w:rPr>
                <w:color w:val="000000"/>
              </w:rPr>
              <w:t>Necessar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DB473A9" w14:textId="77777777" w:rsidR="00AF6050" w:rsidRPr="0040722A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40722A">
              <w:rPr>
                <w:color w:val="000000"/>
              </w:rPr>
              <w:t>New feature</w:t>
            </w:r>
            <w:r w:rsidRPr="0040722A">
              <w:rPr>
                <w:color w:val="000000"/>
              </w:rPr>
              <w:br/>
              <w:t>(</w:t>
            </w:r>
            <w:r>
              <w:rPr>
                <w:color w:val="000000"/>
              </w:rPr>
              <w:t>Attendant Log module and Portal</w:t>
            </w:r>
            <w:r w:rsidRPr="0040722A">
              <w:rPr>
                <w:color w:val="000000"/>
              </w:rPr>
              <w:t>)</w:t>
            </w:r>
          </w:p>
        </w:tc>
      </w:tr>
      <w:tr w:rsidR="00AF6050" w:rsidRPr="007C15E6" w14:paraId="2F194C2C" w14:textId="77777777" w:rsidTr="005B6362">
        <w:trPr>
          <w:trHeight w:val="53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17B7904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bookmarkStart w:id="2" w:name="_Hlk36734183"/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8DE734E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 xml:space="preserve">Care manager </w:t>
            </w:r>
            <w:r>
              <w:rPr>
                <w:color w:val="000000"/>
              </w:rPr>
              <w:t>access to data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8FA63E8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Care managers must be able to access data from clients and caregivers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8D79CB0" w14:textId="77777777" w:rsidR="00AF6050" w:rsidRPr="0040722A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40722A">
              <w:rPr>
                <w:color w:val="000000"/>
              </w:rPr>
              <w:t> </w:t>
            </w:r>
            <w:r>
              <w:rPr>
                <w:color w:val="000000"/>
              </w:rPr>
              <w:t>Necessar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2A2EADF" w14:textId="77777777" w:rsidR="00AF6050" w:rsidRPr="0040722A" w:rsidRDefault="00AF6050" w:rsidP="00AF6050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xisting feature</w:t>
            </w:r>
            <w:r w:rsidRPr="0040722A">
              <w:rPr>
                <w:color w:val="000000"/>
              </w:rPr>
              <w:br/>
              <w:t>(</w:t>
            </w:r>
            <w:r>
              <w:rPr>
                <w:color w:val="000000"/>
              </w:rPr>
              <w:t>Portal</w:t>
            </w:r>
            <w:r w:rsidRPr="0040722A">
              <w:rPr>
                <w:color w:val="000000"/>
              </w:rPr>
              <w:t>)</w:t>
            </w:r>
          </w:p>
        </w:tc>
      </w:tr>
      <w:bookmarkEnd w:id="2"/>
      <w:tr w:rsidR="00AF6050" w:rsidRPr="007C15E6" w14:paraId="78DF5E7F" w14:textId="77777777" w:rsidTr="005B6362">
        <w:trPr>
          <w:trHeight w:val="5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88C01AF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E297E47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Tracking falls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8DE2C42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>Falls are notoriously challenging to report</w:t>
            </w:r>
            <w:r>
              <w:rPr>
                <w:color w:val="000000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E5497DF" w14:textId="77777777" w:rsidR="00AF6050" w:rsidRPr="0040722A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40722A">
              <w:rPr>
                <w:color w:val="000000"/>
              </w:rPr>
              <w:t>Desire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E53332F" w14:textId="77777777" w:rsidR="00AF6050" w:rsidRPr="00D72F43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D72F43">
              <w:rPr>
                <w:color w:val="000000"/>
              </w:rPr>
              <w:t xml:space="preserve">Future </w:t>
            </w:r>
            <w:r>
              <w:rPr>
                <w:color w:val="000000"/>
              </w:rPr>
              <w:t>d</w:t>
            </w:r>
            <w:r w:rsidRPr="00D72F43">
              <w:rPr>
                <w:color w:val="000000"/>
              </w:rPr>
              <w:t xml:space="preserve">esign </w:t>
            </w:r>
            <w:r>
              <w:rPr>
                <w:color w:val="000000"/>
              </w:rPr>
              <w:t>c</w:t>
            </w:r>
            <w:r w:rsidRPr="00D72F43">
              <w:rPr>
                <w:color w:val="000000"/>
              </w:rPr>
              <w:t>riterion</w:t>
            </w:r>
          </w:p>
        </w:tc>
      </w:tr>
      <w:tr w:rsidR="00AF6050" w:rsidRPr="007C15E6" w14:paraId="2E7D1F30" w14:textId="77777777" w:rsidTr="005B6362">
        <w:trPr>
          <w:trHeight w:val="116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C3938D5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A45FF40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>Pain tracker</w:t>
            </w:r>
          </w:p>
          <w:p w14:paraId="5A5DF2BF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</w:p>
        </w:tc>
        <w:tc>
          <w:tcPr>
            <w:tcW w:w="3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1366193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>Clients experience both acute and chronic pain</w:t>
            </w:r>
            <w:r>
              <w:rPr>
                <w:color w:val="000000"/>
              </w:rPr>
              <w:t>.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E4A3C95" w14:textId="77777777" w:rsidR="00AF6050" w:rsidRPr="0040722A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40722A">
              <w:rPr>
                <w:color w:val="000000"/>
              </w:rPr>
              <w:t>Desired</w:t>
            </w:r>
          </w:p>
          <w:p w14:paraId="01032DD3" w14:textId="77777777" w:rsidR="00AF6050" w:rsidRPr="0040722A" w:rsidRDefault="00AF6050" w:rsidP="00AF6050">
            <w:pPr>
              <w:spacing w:after="0"/>
              <w:jc w:val="center"/>
              <w:rPr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2019758" w14:textId="77777777" w:rsidR="00AF6050" w:rsidRPr="00D72F43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D72F43">
              <w:rPr>
                <w:color w:val="000000"/>
              </w:rPr>
              <w:t xml:space="preserve">Future </w:t>
            </w:r>
            <w:r>
              <w:rPr>
                <w:color w:val="000000"/>
              </w:rPr>
              <w:t>d</w:t>
            </w:r>
            <w:r w:rsidRPr="00D72F43">
              <w:rPr>
                <w:color w:val="000000"/>
              </w:rPr>
              <w:t xml:space="preserve">esign </w:t>
            </w:r>
            <w:r>
              <w:rPr>
                <w:color w:val="000000"/>
              </w:rPr>
              <w:t>c</w:t>
            </w:r>
            <w:r w:rsidRPr="00D72F43">
              <w:rPr>
                <w:color w:val="000000"/>
              </w:rPr>
              <w:t>riterion</w:t>
            </w:r>
          </w:p>
          <w:p w14:paraId="421804CE" w14:textId="77777777" w:rsidR="00AF6050" w:rsidRPr="008F7331" w:rsidRDefault="00AF6050" w:rsidP="00AF6050">
            <w:pPr>
              <w:spacing w:after="0"/>
              <w:jc w:val="center"/>
              <w:rPr>
                <w:color w:val="000000"/>
              </w:rPr>
            </w:pPr>
          </w:p>
        </w:tc>
      </w:tr>
      <w:tr w:rsidR="00AF6050" w:rsidRPr="007C15E6" w14:paraId="71A2D97C" w14:textId="77777777" w:rsidTr="005B6362">
        <w:trPr>
          <w:trHeight w:val="68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12251CD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CA8E562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Expense log</w:t>
            </w:r>
            <w:r w:rsidRPr="0040722A">
              <w:rPr>
                <w:color w:val="000000"/>
              </w:rPr>
              <w:t xml:space="preserve"> </w:t>
            </w:r>
          </w:p>
        </w:tc>
        <w:tc>
          <w:tcPr>
            <w:tcW w:w="3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674DE7C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>By inputting spending information, clients can learn how to maintain a budget.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C87F484" w14:textId="77777777" w:rsidR="00AF6050" w:rsidRPr="0040722A" w:rsidRDefault="00AF6050" w:rsidP="00AF6050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esired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6BC5202" w14:textId="77777777" w:rsidR="00AF6050" w:rsidRPr="00D72F43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D72F43">
              <w:rPr>
                <w:color w:val="000000"/>
              </w:rPr>
              <w:t xml:space="preserve">Future </w:t>
            </w:r>
            <w:r>
              <w:rPr>
                <w:color w:val="000000"/>
              </w:rPr>
              <w:t>d</w:t>
            </w:r>
            <w:r w:rsidRPr="00D72F43">
              <w:rPr>
                <w:color w:val="000000"/>
              </w:rPr>
              <w:t xml:space="preserve">esign </w:t>
            </w:r>
            <w:r>
              <w:rPr>
                <w:color w:val="000000"/>
              </w:rPr>
              <w:t>c</w:t>
            </w:r>
            <w:r w:rsidRPr="00D72F43">
              <w:rPr>
                <w:color w:val="000000"/>
              </w:rPr>
              <w:t>riterion</w:t>
            </w:r>
          </w:p>
        </w:tc>
      </w:tr>
      <w:tr w:rsidR="00AF6050" w:rsidRPr="007C15E6" w14:paraId="0461893A" w14:textId="77777777" w:rsidTr="005B6362">
        <w:trPr>
          <w:trHeight w:val="1196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F7E642F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ED6158B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>Client</w:t>
            </w:r>
            <w:r>
              <w:rPr>
                <w:color w:val="000000"/>
              </w:rPr>
              <w:t xml:space="preserve"> and </w:t>
            </w:r>
            <w:r w:rsidRPr="0040722A">
              <w:rPr>
                <w:color w:val="000000"/>
              </w:rPr>
              <w:t>caregiver generated checklist for daily tasks</w:t>
            </w:r>
          </w:p>
        </w:tc>
        <w:tc>
          <w:tcPr>
            <w:tcW w:w="3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60577B8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>Clients occasionally need to assign tasks to a caregiver</w:t>
            </w:r>
            <w:r>
              <w:rPr>
                <w:color w:val="000000"/>
              </w:rPr>
              <w:t xml:space="preserve"> or attendant while</w:t>
            </w:r>
            <w:r w:rsidRPr="0040722A">
              <w:rPr>
                <w:color w:val="000000"/>
              </w:rPr>
              <w:t xml:space="preserve"> learn</w:t>
            </w:r>
            <w:r>
              <w:rPr>
                <w:color w:val="000000"/>
              </w:rPr>
              <w:t>ing</w:t>
            </w:r>
            <w:r w:rsidRPr="0040722A">
              <w:rPr>
                <w:color w:val="000000"/>
              </w:rPr>
              <w:t xml:space="preserve"> to develop skills in directing their own care</w:t>
            </w:r>
            <w:r>
              <w:rPr>
                <w:color w:val="000000"/>
              </w:rPr>
              <w:t>.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ACEC25B" w14:textId="77777777" w:rsidR="00AF6050" w:rsidRPr="0040722A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40722A">
              <w:rPr>
                <w:color w:val="000000"/>
              </w:rPr>
              <w:t>Necessar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9030847" w14:textId="77777777" w:rsidR="00AF6050" w:rsidRPr="0040722A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40722A">
              <w:rPr>
                <w:color w:val="000000"/>
              </w:rPr>
              <w:t>New feature</w:t>
            </w:r>
            <w:r w:rsidRPr="0040722A">
              <w:rPr>
                <w:color w:val="000000"/>
              </w:rPr>
              <w:br/>
              <w:t>(</w:t>
            </w:r>
            <w:r>
              <w:rPr>
                <w:color w:val="000000"/>
              </w:rPr>
              <w:t>Daily Living module</w:t>
            </w:r>
            <w:r w:rsidRPr="0040722A">
              <w:rPr>
                <w:color w:val="000000"/>
              </w:rPr>
              <w:t>)</w:t>
            </w:r>
          </w:p>
        </w:tc>
      </w:tr>
      <w:tr w:rsidR="00AF6050" w:rsidRPr="007C15E6" w14:paraId="1160A453" w14:textId="77777777" w:rsidTr="005B6362">
        <w:trPr>
          <w:trHeight w:val="116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CDA2C3F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8E02CE0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>Tracking of Daily Living Checklist</w:t>
            </w:r>
            <w:r>
              <w:rPr>
                <w:color w:val="000000"/>
              </w:rPr>
              <w:t xml:space="preserve"> by the attendant or caregiver</w:t>
            </w:r>
          </w:p>
        </w:tc>
        <w:tc>
          <w:tcPr>
            <w:tcW w:w="3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B266BDC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Attendants and caregivers need a way to track the tasks that the client wishes them to perform.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C04B2A2" w14:textId="77777777" w:rsidR="00AF6050" w:rsidRPr="0040722A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40722A">
              <w:rPr>
                <w:color w:val="000000"/>
              </w:rPr>
              <w:t> </w:t>
            </w:r>
            <w:r>
              <w:rPr>
                <w:color w:val="000000"/>
              </w:rPr>
              <w:t>Necessar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B45D748" w14:textId="77777777" w:rsidR="00AF6050" w:rsidRPr="0040722A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40722A">
              <w:rPr>
                <w:color w:val="000000"/>
              </w:rPr>
              <w:t>New feature</w:t>
            </w:r>
            <w:r w:rsidRPr="0040722A">
              <w:rPr>
                <w:color w:val="000000"/>
              </w:rPr>
              <w:br/>
              <w:t>(</w:t>
            </w:r>
            <w:r>
              <w:rPr>
                <w:color w:val="000000"/>
              </w:rPr>
              <w:t>Daily Living and Attendant Log modules</w:t>
            </w:r>
            <w:r w:rsidRPr="0040722A">
              <w:rPr>
                <w:color w:val="000000"/>
              </w:rPr>
              <w:t>)</w:t>
            </w:r>
          </w:p>
        </w:tc>
      </w:tr>
      <w:tr w:rsidR="00AF6050" w:rsidRPr="007C15E6" w14:paraId="168410B4" w14:textId="77777777" w:rsidTr="005B6362">
        <w:trPr>
          <w:trHeight w:val="161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38CBC59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9228504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>Medication adherence tracker</w:t>
            </w:r>
          </w:p>
        </w:tc>
        <w:tc>
          <w:tcPr>
            <w:tcW w:w="3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C55A666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>Caregivers</w:t>
            </w:r>
            <w:r>
              <w:rPr>
                <w:color w:val="000000"/>
              </w:rPr>
              <w:t xml:space="preserve"> or attendants</w:t>
            </w:r>
            <w:r w:rsidRPr="0040722A">
              <w:rPr>
                <w:color w:val="000000"/>
              </w:rPr>
              <w:t xml:space="preserve"> need to track if clients are adhering to their medication regimen</w:t>
            </w:r>
            <w:r>
              <w:rPr>
                <w:color w:val="000000"/>
              </w:rPr>
              <w:t>.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CDD5685" w14:textId="77777777" w:rsidR="00AF6050" w:rsidRPr="0040722A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40722A">
              <w:rPr>
                <w:color w:val="000000"/>
              </w:rPr>
              <w:t> </w:t>
            </w:r>
            <w:r>
              <w:rPr>
                <w:color w:val="000000"/>
              </w:rPr>
              <w:t>Necessary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24D0062" w14:textId="77777777" w:rsidR="00AF6050" w:rsidRDefault="00AF6050" w:rsidP="00AF6050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xisting feature</w:t>
            </w:r>
          </w:p>
          <w:p w14:paraId="3F14A829" w14:textId="77777777" w:rsidR="00AF6050" w:rsidRPr="0040722A" w:rsidRDefault="00AF6050" w:rsidP="00AF6050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proofErr w:type="spellStart"/>
            <w:r>
              <w:rPr>
                <w:color w:val="000000"/>
              </w:rPr>
              <w:t>MyMeds</w:t>
            </w:r>
            <w:proofErr w:type="spellEnd"/>
            <w:r>
              <w:rPr>
                <w:color w:val="000000"/>
              </w:rPr>
              <w:t xml:space="preserve"> module)</w:t>
            </w:r>
          </w:p>
        </w:tc>
      </w:tr>
      <w:tr w:rsidR="00AF6050" w:rsidRPr="007C15E6" w14:paraId="53ED8EE8" w14:textId="77777777" w:rsidTr="005B6362">
        <w:trPr>
          <w:trHeight w:val="102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3817AC4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94FA5F0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Ability to find, schedule, and make notes on volunteer, work, and social plans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F9DE83D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Clients need support to improve participation in social and </w:t>
            </w:r>
            <w:r w:rsidRPr="0040722A">
              <w:rPr>
                <w:color w:val="000000"/>
              </w:rPr>
              <w:t>volunteer opportunities</w:t>
            </w:r>
            <w:r>
              <w:rPr>
                <w:color w:val="000000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7E35655" w14:textId="77777777" w:rsidR="00AF6050" w:rsidRPr="0040722A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40722A">
              <w:rPr>
                <w:color w:val="000000"/>
              </w:rPr>
              <w:t>Necessar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773E38E" w14:textId="77777777" w:rsidR="00AF6050" w:rsidRPr="0040722A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40722A">
              <w:rPr>
                <w:color w:val="000000"/>
              </w:rPr>
              <w:t>New feature</w:t>
            </w:r>
            <w:r w:rsidRPr="0040722A">
              <w:rPr>
                <w:color w:val="000000"/>
              </w:rPr>
              <w:br/>
              <w:t>(</w:t>
            </w:r>
            <w:r>
              <w:rPr>
                <w:color w:val="000000"/>
              </w:rPr>
              <w:t>Work and Social module</w:t>
            </w:r>
            <w:r w:rsidRPr="0040722A">
              <w:rPr>
                <w:color w:val="000000"/>
              </w:rPr>
              <w:t>)</w:t>
            </w:r>
          </w:p>
        </w:tc>
      </w:tr>
      <w:tr w:rsidR="00AF6050" w:rsidRPr="007C15E6" w14:paraId="67352759" w14:textId="77777777" w:rsidTr="005B6362">
        <w:trPr>
          <w:trHeight w:val="377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B904FB1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A4E2B57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 xml:space="preserve">Tracking of the training activity of </w:t>
            </w:r>
            <w:r>
              <w:rPr>
                <w:color w:val="000000"/>
              </w:rPr>
              <w:t xml:space="preserve">the </w:t>
            </w:r>
            <w:r w:rsidRPr="0040722A">
              <w:rPr>
                <w:color w:val="000000"/>
              </w:rPr>
              <w:t>caregiver</w:t>
            </w:r>
            <w:r>
              <w:rPr>
                <w:color w:val="000000"/>
              </w:rPr>
              <w:t xml:space="preserve"> or </w:t>
            </w:r>
            <w:r w:rsidRPr="0040722A">
              <w:rPr>
                <w:color w:val="000000"/>
              </w:rPr>
              <w:t>attendant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3E193FB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>A checklist for caregiver</w:t>
            </w:r>
            <w:r>
              <w:rPr>
                <w:color w:val="000000"/>
              </w:rPr>
              <w:t xml:space="preserve"> or </w:t>
            </w:r>
            <w:r w:rsidRPr="0040722A">
              <w:rPr>
                <w:color w:val="000000"/>
              </w:rPr>
              <w:t>attendant</w:t>
            </w:r>
            <w:r>
              <w:rPr>
                <w:color w:val="000000"/>
              </w:rPr>
              <w:t>s’</w:t>
            </w:r>
            <w:r w:rsidRPr="0040722A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completed </w:t>
            </w:r>
            <w:r w:rsidRPr="0040722A">
              <w:rPr>
                <w:color w:val="000000"/>
              </w:rPr>
              <w:t>training activities</w:t>
            </w:r>
            <w:r>
              <w:rPr>
                <w:color w:val="000000"/>
              </w:rPr>
              <w:t>. Reports can be generated for certification purposes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FF6C2D2" w14:textId="77777777" w:rsidR="00AF6050" w:rsidRPr="0040722A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40722A">
              <w:rPr>
                <w:color w:val="000000"/>
              </w:rPr>
              <w:t> </w:t>
            </w:r>
            <w:r>
              <w:rPr>
                <w:color w:val="000000"/>
              </w:rPr>
              <w:t>Desire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89CECCB" w14:textId="77777777" w:rsidR="00AF6050" w:rsidRPr="0040722A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D72F43">
              <w:rPr>
                <w:color w:val="000000"/>
              </w:rPr>
              <w:t xml:space="preserve">Future </w:t>
            </w:r>
            <w:r>
              <w:rPr>
                <w:color w:val="000000"/>
              </w:rPr>
              <w:t>d</w:t>
            </w:r>
            <w:r w:rsidRPr="00D72F43">
              <w:rPr>
                <w:color w:val="000000"/>
              </w:rPr>
              <w:t xml:space="preserve">esign </w:t>
            </w:r>
            <w:r>
              <w:rPr>
                <w:color w:val="000000"/>
              </w:rPr>
              <w:t>c</w:t>
            </w:r>
            <w:r w:rsidRPr="00D72F43">
              <w:rPr>
                <w:color w:val="000000"/>
              </w:rPr>
              <w:t>riterion</w:t>
            </w:r>
          </w:p>
        </w:tc>
      </w:tr>
      <w:tr w:rsidR="00AF6050" w:rsidRPr="007C15E6" w14:paraId="062DC085" w14:textId="77777777" w:rsidTr="005B6362">
        <w:trPr>
          <w:trHeight w:val="971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D3367FB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> </w:t>
            </w:r>
          </w:p>
          <w:p w14:paraId="3829028B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85359CD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 xml:space="preserve">Calendar </w:t>
            </w:r>
          </w:p>
        </w:tc>
        <w:tc>
          <w:tcPr>
            <w:tcW w:w="3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0A8D601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 xml:space="preserve">Clients </w:t>
            </w:r>
            <w:r>
              <w:rPr>
                <w:color w:val="000000"/>
              </w:rPr>
              <w:t>need a calendar to manage personal and medical activities, tasks, and events.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826B79B" w14:textId="77777777" w:rsidR="00AF6050" w:rsidRPr="0040722A" w:rsidRDefault="00AF6050" w:rsidP="00AF6050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ecessary</w:t>
            </w:r>
            <w:r w:rsidRPr="0040722A">
              <w:rPr>
                <w:color w:val="000000"/>
              </w:rPr>
              <w:t> </w:t>
            </w:r>
          </w:p>
          <w:p w14:paraId="005EADF3" w14:textId="77777777" w:rsidR="00AF6050" w:rsidRPr="0040722A" w:rsidRDefault="00AF6050" w:rsidP="00AF6050">
            <w:pPr>
              <w:spacing w:after="0"/>
              <w:jc w:val="center"/>
              <w:rPr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B43E179" w14:textId="77777777" w:rsidR="00AF6050" w:rsidRPr="0040722A" w:rsidRDefault="00AF6050" w:rsidP="00AF6050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xisting feature</w:t>
            </w:r>
            <w:r w:rsidRPr="0040722A">
              <w:rPr>
                <w:color w:val="000000"/>
              </w:rPr>
              <w:br/>
              <w:t>(Dashboard</w:t>
            </w:r>
            <w:r>
              <w:rPr>
                <w:color w:val="000000"/>
              </w:rPr>
              <w:t>, Schedule</w:t>
            </w:r>
            <w:r w:rsidRPr="0040722A">
              <w:rPr>
                <w:color w:val="000000"/>
              </w:rPr>
              <w:t>)</w:t>
            </w:r>
          </w:p>
        </w:tc>
      </w:tr>
      <w:tr w:rsidR="00AF6050" w:rsidRPr="007C15E6" w14:paraId="1618E77B" w14:textId="77777777" w:rsidTr="00AF6050">
        <w:trPr>
          <w:trHeight w:val="359"/>
        </w:trPr>
        <w:tc>
          <w:tcPr>
            <w:tcW w:w="100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DD9C2F4" w14:textId="69C2C454" w:rsidR="00AF6050" w:rsidRPr="00AF6050" w:rsidRDefault="00AF6050" w:rsidP="00AF6050">
            <w:pPr>
              <w:spacing w:after="0"/>
              <w:rPr>
                <w:b/>
                <w:bCs/>
                <w:color w:val="000000"/>
              </w:rPr>
            </w:pPr>
            <w:r w:rsidRPr="0066758A">
              <w:rPr>
                <w:b/>
                <w:bCs/>
                <w:color w:val="000000"/>
              </w:rPr>
              <w:t>Education</w:t>
            </w:r>
          </w:p>
        </w:tc>
      </w:tr>
      <w:tr w:rsidR="00AF6050" w:rsidRPr="007C15E6" w14:paraId="59165523" w14:textId="77777777" w:rsidTr="005B6362">
        <w:trPr>
          <w:trHeight w:val="683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4750F2E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> </w:t>
            </w:r>
          </w:p>
          <w:p w14:paraId="29D44C14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> </w:t>
            </w:r>
          </w:p>
          <w:p w14:paraId="5077521D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> </w:t>
            </w:r>
          </w:p>
          <w:p w14:paraId="0C95FAE1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0C64321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>Specific education module for caregiver</w:t>
            </w:r>
            <w:r>
              <w:rPr>
                <w:color w:val="000000"/>
              </w:rPr>
              <w:t xml:space="preserve"> or </w:t>
            </w:r>
            <w:r w:rsidRPr="0040722A">
              <w:rPr>
                <w:color w:val="000000"/>
              </w:rPr>
              <w:t>attendant</w:t>
            </w:r>
            <w:r>
              <w:rPr>
                <w:color w:val="000000"/>
              </w:rPr>
              <w:t xml:space="preserve"> use</w:t>
            </w:r>
          </w:p>
        </w:tc>
        <w:tc>
          <w:tcPr>
            <w:tcW w:w="3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10A4E71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40722A">
              <w:rPr>
                <w:color w:val="000000"/>
              </w:rPr>
              <w:t xml:space="preserve"> library</w:t>
            </w:r>
            <w:r>
              <w:rPr>
                <w:color w:val="000000"/>
              </w:rPr>
              <w:t xml:space="preserve"> should be built</w:t>
            </w:r>
            <w:r w:rsidRPr="0040722A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with</w:t>
            </w:r>
            <w:r w:rsidRPr="0040722A">
              <w:rPr>
                <w:color w:val="000000"/>
              </w:rPr>
              <w:t xml:space="preserve"> training or education modules for caregivers to learn more about their clients</w:t>
            </w:r>
            <w:r>
              <w:rPr>
                <w:color w:val="000000"/>
              </w:rPr>
              <w:t>’</w:t>
            </w:r>
            <w:r w:rsidRPr="0040722A">
              <w:rPr>
                <w:color w:val="000000"/>
              </w:rPr>
              <w:t xml:space="preserve"> conditions</w:t>
            </w:r>
            <w:r>
              <w:rPr>
                <w:color w:val="000000"/>
              </w:rPr>
              <w:t>.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36FE580" w14:textId="77777777" w:rsidR="00AF6050" w:rsidRPr="0040722A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40722A">
              <w:rPr>
                <w:color w:val="000000"/>
              </w:rPr>
              <w:t> </w:t>
            </w:r>
            <w:r>
              <w:rPr>
                <w:color w:val="000000"/>
              </w:rPr>
              <w:t>Desired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6C40590" w14:textId="77777777" w:rsidR="00AF6050" w:rsidRPr="00D72F43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D72F43">
              <w:rPr>
                <w:color w:val="000000"/>
              </w:rPr>
              <w:t xml:space="preserve">Future </w:t>
            </w:r>
            <w:r>
              <w:rPr>
                <w:color w:val="000000"/>
              </w:rPr>
              <w:t>d</w:t>
            </w:r>
            <w:r w:rsidRPr="00D72F43">
              <w:rPr>
                <w:color w:val="000000"/>
              </w:rPr>
              <w:t xml:space="preserve">esign </w:t>
            </w:r>
            <w:r>
              <w:rPr>
                <w:color w:val="000000"/>
              </w:rPr>
              <w:t>c</w:t>
            </w:r>
            <w:r w:rsidRPr="00D72F43">
              <w:rPr>
                <w:color w:val="000000"/>
              </w:rPr>
              <w:t>riterion</w:t>
            </w:r>
          </w:p>
        </w:tc>
      </w:tr>
      <w:tr w:rsidR="00AF6050" w:rsidRPr="007C15E6" w14:paraId="27778616" w14:textId="77777777" w:rsidTr="005B6362">
        <w:trPr>
          <w:trHeight w:val="68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8CD08FD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CDEB39D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>Track</w:t>
            </w:r>
            <w:r>
              <w:rPr>
                <w:color w:val="000000"/>
              </w:rPr>
              <w:t xml:space="preserve"> clients’</w:t>
            </w:r>
            <w:r w:rsidRPr="0040722A">
              <w:rPr>
                <w:color w:val="000000"/>
              </w:rPr>
              <w:t xml:space="preserve"> quiz</w:t>
            </w:r>
            <w:r>
              <w:rPr>
                <w:color w:val="000000"/>
              </w:rPr>
              <w:t xml:space="preserve"> performance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69D88D9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>Caregivers</w:t>
            </w:r>
            <w:r>
              <w:rPr>
                <w:color w:val="000000"/>
              </w:rPr>
              <w:t xml:space="preserve"> or attendants</w:t>
            </w:r>
            <w:r w:rsidRPr="0040722A">
              <w:rPr>
                <w:color w:val="000000"/>
              </w:rPr>
              <w:t xml:space="preserve"> should </w:t>
            </w:r>
            <w:r>
              <w:rPr>
                <w:color w:val="000000"/>
              </w:rPr>
              <w:t>be able</w:t>
            </w:r>
            <w:r w:rsidRPr="0040722A">
              <w:rPr>
                <w:color w:val="000000"/>
              </w:rPr>
              <w:t xml:space="preserve"> to track clients</w:t>
            </w:r>
            <w:r>
              <w:rPr>
                <w:color w:val="000000"/>
              </w:rPr>
              <w:t>’</w:t>
            </w:r>
            <w:r w:rsidRPr="0040722A">
              <w:rPr>
                <w:color w:val="000000"/>
              </w:rPr>
              <w:t xml:space="preserve"> quiz results</w:t>
            </w:r>
            <w:r>
              <w:rPr>
                <w:color w:val="000000"/>
              </w:rPr>
              <w:t xml:space="preserve"> to see if they learned information provided to them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4979537" w14:textId="77777777" w:rsidR="00AF6050" w:rsidRPr="0040722A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40722A">
              <w:rPr>
                <w:color w:val="000000"/>
              </w:rPr>
              <w:t> </w:t>
            </w:r>
            <w:r>
              <w:rPr>
                <w:color w:val="000000"/>
              </w:rPr>
              <w:t>Desire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6445B83" w14:textId="77777777" w:rsidR="00AF6050" w:rsidRPr="0040722A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40722A">
              <w:rPr>
                <w:color w:val="000000"/>
              </w:rPr>
              <w:t xml:space="preserve">Future </w:t>
            </w:r>
            <w:r>
              <w:rPr>
                <w:color w:val="000000"/>
              </w:rPr>
              <w:t>d</w:t>
            </w:r>
            <w:r w:rsidRPr="0040722A">
              <w:rPr>
                <w:color w:val="000000"/>
              </w:rPr>
              <w:t xml:space="preserve">esign </w:t>
            </w:r>
            <w:r>
              <w:rPr>
                <w:color w:val="000000"/>
              </w:rPr>
              <w:t>c</w:t>
            </w:r>
            <w:r w:rsidRPr="0040722A">
              <w:rPr>
                <w:color w:val="000000"/>
              </w:rPr>
              <w:t>riterion</w:t>
            </w:r>
          </w:p>
        </w:tc>
      </w:tr>
      <w:tr w:rsidR="00AF6050" w:rsidRPr="007C15E6" w14:paraId="576B6F7E" w14:textId="77777777" w:rsidTr="005B6362">
        <w:trPr>
          <w:trHeight w:val="17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F5FB723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6017596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>Client interaction education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108B3FE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An e</w:t>
            </w:r>
            <w:r w:rsidRPr="0040722A">
              <w:rPr>
                <w:color w:val="000000"/>
              </w:rPr>
              <w:t>ducation module</w:t>
            </w:r>
            <w:r>
              <w:rPr>
                <w:color w:val="000000"/>
              </w:rPr>
              <w:t xml:space="preserve"> on</w:t>
            </w:r>
            <w:r w:rsidRPr="0040722A">
              <w:rPr>
                <w:color w:val="000000"/>
              </w:rPr>
              <w:t xml:space="preserve"> how to interact with clients</w:t>
            </w:r>
            <w:r>
              <w:rPr>
                <w:color w:val="000000"/>
              </w:rPr>
              <w:t xml:space="preserve"> should be developed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5EDC91A" w14:textId="77777777" w:rsidR="00AF6050" w:rsidRPr="0040722A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40722A">
              <w:rPr>
                <w:color w:val="000000"/>
              </w:rPr>
              <w:t> </w:t>
            </w:r>
            <w:r>
              <w:rPr>
                <w:color w:val="000000"/>
              </w:rPr>
              <w:t>Desire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E48BC45" w14:textId="77777777" w:rsidR="00AF6050" w:rsidRPr="0040722A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40722A">
              <w:rPr>
                <w:color w:val="000000"/>
              </w:rPr>
              <w:t xml:space="preserve">Future </w:t>
            </w:r>
            <w:r>
              <w:rPr>
                <w:color w:val="000000"/>
              </w:rPr>
              <w:t>d</w:t>
            </w:r>
            <w:r w:rsidRPr="0040722A">
              <w:rPr>
                <w:color w:val="000000"/>
              </w:rPr>
              <w:t xml:space="preserve">esign </w:t>
            </w:r>
            <w:r>
              <w:rPr>
                <w:color w:val="000000"/>
              </w:rPr>
              <w:t>c</w:t>
            </w:r>
            <w:r w:rsidRPr="0040722A">
              <w:rPr>
                <w:color w:val="000000"/>
              </w:rPr>
              <w:t>riterion</w:t>
            </w:r>
          </w:p>
        </w:tc>
      </w:tr>
      <w:tr w:rsidR="00AF6050" w:rsidRPr="007C15E6" w14:paraId="2E1AC925" w14:textId="77777777" w:rsidTr="005B6362">
        <w:trPr>
          <w:trHeight w:val="278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FA1191A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24CDC99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Care plan </w:t>
            </w:r>
            <w:r w:rsidRPr="0040722A">
              <w:rPr>
                <w:color w:val="000000"/>
              </w:rPr>
              <w:t>training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9B7D7D7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 xml:space="preserve">Caregivers </w:t>
            </w:r>
            <w:r>
              <w:rPr>
                <w:color w:val="000000"/>
              </w:rPr>
              <w:t>must be</w:t>
            </w:r>
            <w:r w:rsidRPr="0040722A">
              <w:rPr>
                <w:color w:val="000000"/>
              </w:rPr>
              <w:t xml:space="preserve"> trained on the client</w:t>
            </w:r>
            <w:r>
              <w:rPr>
                <w:color w:val="000000"/>
              </w:rPr>
              <w:t>’</w:t>
            </w:r>
            <w:r w:rsidRPr="0040722A">
              <w:rPr>
                <w:color w:val="000000"/>
              </w:rPr>
              <w:t xml:space="preserve">s </w:t>
            </w:r>
            <w:r>
              <w:rPr>
                <w:color w:val="000000"/>
              </w:rPr>
              <w:t>care plan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CE00920" w14:textId="77777777" w:rsidR="00AF6050" w:rsidRPr="0040722A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40722A">
              <w:rPr>
                <w:color w:val="000000"/>
              </w:rPr>
              <w:t> </w:t>
            </w:r>
            <w:r>
              <w:rPr>
                <w:color w:val="000000"/>
              </w:rPr>
              <w:t>Desire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9CB0F67" w14:textId="77777777" w:rsidR="00AF6050" w:rsidRPr="0040722A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40722A">
              <w:rPr>
                <w:color w:val="000000"/>
              </w:rPr>
              <w:t xml:space="preserve">Future </w:t>
            </w:r>
            <w:r>
              <w:rPr>
                <w:color w:val="000000"/>
              </w:rPr>
              <w:t>d</w:t>
            </w:r>
            <w:r w:rsidRPr="0040722A">
              <w:rPr>
                <w:color w:val="000000"/>
              </w:rPr>
              <w:t xml:space="preserve">esign </w:t>
            </w:r>
            <w:r>
              <w:rPr>
                <w:color w:val="000000"/>
              </w:rPr>
              <w:t>c</w:t>
            </w:r>
            <w:r w:rsidRPr="0040722A">
              <w:rPr>
                <w:color w:val="000000"/>
              </w:rPr>
              <w:t>riterion</w:t>
            </w:r>
          </w:p>
        </w:tc>
      </w:tr>
      <w:tr w:rsidR="00AF6050" w:rsidRPr="007C15E6" w14:paraId="7DA02541" w14:textId="77777777" w:rsidTr="005B6362">
        <w:trPr>
          <w:trHeight w:val="68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4A36B67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C5C3BE4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>Nutrition for specific diets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9725BC5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>Clients need information about specific diets (</w:t>
            </w:r>
            <w:proofErr w:type="spellStart"/>
            <w:r w:rsidRPr="0040722A">
              <w:rPr>
                <w:color w:val="000000"/>
              </w:rPr>
              <w:t>eg</w:t>
            </w:r>
            <w:proofErr w:type="spellEnd"/>
            <w:r w:rsidRPr="0040722A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 xml:space="preserve">diets for patients with </w:t>
            </w:r>
            <w:r w:rsidRPr="0040722A">
              <w:rPr>
                <w:color w:val="000000"/>
              </w:rPr>
              <w:t>diabet</w:t>
            </w:r>
            <w:r>
              <w:rPr>
                <w:color w:val="000000"/>
              </w:rPr>
              <w:t>es</w:t>
            </w:r>
            <w:r w:rsidRPr="0040722A">
              <w:rPr>
                <w:color w:val="000000"/>
              </w:rPr>
              <w:t>, low cholesterol</w:t>
            </w:r>
            <w:r>
              <w:rPr>
                <w:color w:val="000000"/>
              </w:rPr>
              <w:t xml:space="preserve"> diets</w:t>
            </w:r>
            <w:r w:rsidRPr="0040722A">
              <w:rPr>
                <w:color w:val="000000"/>
              </w:rPr>
              <w:t>)</w:t>
            </w:r>
            <w:r>
              <w:rPr>
                <w:color w:val="000000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337420C" w14:textId="77777777" w:rsidR="00AF6050" w:rsidRPr="0040722A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40722A">
              <w:rPr>
                <w:color w:val="000000"/>
              </w:rPr>
              <w:t> </w:t>
            </w:r>
            <w:r>
              <w:rPr>
                <w:color w:val="000000"/>
              </w:rPr>
              <w:t>Desire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9EDAA05" w14:textId="77777777" w:rsidR="00AF6050" w:rsidRPr="0040722A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40722A">
              <w:rPr>
                <w:color w:val="000000"/>
              </w:rPr>
              <w:t xml:space="preserve">Future </w:t>
            </w:r>
            <w:r>
              <w:rPr>
                <w:color w:val="000000"/>
              </w:rPr>
              <w:t>d</w:t>
            </w:r>
            <w:r w:rsidRPr="0040722A">
              <w:rPr>
                <w:color w:val="000000"/>
              </w:rPr>
              <w:t xml:space="preserve">esign </w:t>
            </w:r>
            <w:r>
              <w:rPr>
                <w:color w:val="000000"/>
              </w:rPr>
              <w:t>c</w:t>
            </w:r>
            <w:r w:rsidRPr="0040722A">
              <w:rPr>
                <w:color w:val="000000"/>
              </w:rPr>
              <w:t>riterion</w:t>
            </w:r>
          </w:p>
        </w:tc>
      </w:tr>
      <w:tr w:rsidR="00AF6050" w:rsidRPr="007C15E6" w14:paraId="2C638B84" w14:textId="77777777" w:rsidTr="005B6362">
        <w:trPr>
          <w:trHeight w:val="44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3C22B99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B0F3F29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>Recipes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2F6D2AD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 xml:space="preserve">Clients need </w:t>
            </w:r>
            <w:r>
              <w:rPr>
                <w:color w:val="000000"/>
              </w:rPr>
              <w:t>r</w:t>
            </w:r>
            <w:r w:rsidRPr="0040722A">
              <w:rPr>
                <w:color w:val="000000"/>
              </w:rPr>
              <w:t>ecipe recommendations for specific diets</w:t>
            </w:r>
            <w:r>
              <w:rPr>
                <w:color w:val="000000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1FCF4F6" w14:textId="77777777" w:rsidR="00AF6050" w:rsidRPr="0040722A" w:rsidRDefault="00AF6050" w:rsidP="00AF6050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esired</w:t>
            </w:r>
            <w:r w:rsidRPr="0040722A">
              <w:rPr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04E7177" w14:textId="77777777" w:rsidR="00AF6050" w:rsidRPr="0040722A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40722A">
              <w:rPr>
                <w:color w:val="000000"/>
              </w:rPr>
              <w:t xml:space="preserve">Future </w:t>
            </w:r>
            <w:r>
              <w:rPr>
                <w:color w:val="000000"/>
              </w:rPr>
              <w:t>d</w:t>
            </w:r>
            <w:r w:rsidRPr="0040722A">
              <w:rPr>
                <w:color w:val="000000"/>
              </w:rPr>
              <w:t xml:space="preserve">esign </w:t>
            </w:r>
            <w:r>
              <w:rPr>
                <w:color w:val="000000"/>
              </w:rPr>
              <w:t>c</w:t>
            </w:r>
            <w:r w:rsidRPr="0040722A">
              <w:rPr>
                <w:color w:val="000000"/>
              </w:rPr>
              <w:t>riterion</w:t>
            </w:r>
          </w:p>
        </w:tc>
      </w:tr>
      <w:tr w:rsidR="00AF6050" w:rsidRPr="007C15E6" w14:paraId="20B8F490" w14:textId="77777777" w:rsidTr="005B6362">
        <w:trPr>
          <w:trHeight w:val="350"/>
        </w:trPr>
        <w:tc>
          <w:tcPr>
            <w:tcW w:w="100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B2E77DB" w14:textId="291C7C58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66758A">
              <w:rPr>
                <w:b/>
                <w:bCs/>
                <w:color w:val="000000"/>
              </w:rPr>
              <w:t>Support</w:t>
            </w:r>
          </w:p>
        </w:tc>
      </w:tr>
      <w:tr w:rsidR="00AF6050" w:rsidRPr="007C15E6" w14:paraId="4852D1E1" w14:textId="77777777" w:rsidTr="005B6362">
        <w:trPr>
          <w:trHeight w:val="35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28B0749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AA36697" w14:textId="77777777" w:rsidR="00AF6050" w:rsidRDefault="00AF6050" w:rsidP="00AF6050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Nutrition goals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9A39E6C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 xml:space="preserve">Clients need motivation to eat well.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50180D5" w14:textId="77777777" w:rsidR="00AF6050" w:rsidRPr="0040722A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40722A">
              <w:rPr>
                <w:color w:val="000000"/>
              </w:rPr>
              <w:t>Necessar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5B83EED" w14:textId="77777777" w:rsidR="00AF6050" w:rsidRDefault="00AF6050" w:rsidP="00AF6050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xisting feature</w:t>
            </w:r>
            <w:r w:rsidRPr="0040722A">
              <w:rPr>
                <w:color w:val="000000"/>
              </w:rPr>
              <w:br/>
              <w:t>(Goal Setting)</w:t>
            </w:r>
          </w:p>
        </w:tc>
      </w:tr>
      <w:tr w:rsidR="00AF6050" w:rsidRPr="007C15E6" w14:paraId="3428CDCC" w14:textId="77777777" w:rsidTr="005B6362">
        <w:trPr>
          <w:trHeight w:val="647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C4A7F07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> </w:t>
            </w:r>
          </w:p>
          <w:p w14:paraId="40F804A9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5D7AE6D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>Goal assistance</w:t>
            </w:r>
          </w:p>
          <w:p w14:paraId="3E4B35B5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6583DBD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>Caregivers assist clients with achieving goals such as exercis</w:t>
            </w:r>
            <w:r>
              <w:rPr>
                <w:color w:val="000000"/>
              </w:rPr>
              <w:t>ing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2456575" w14:textId="77777777" w:rsidR="00AF6050" w:rsidRPr="0040722A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40722A">
              <w:rPr>
                <w:color w:val="000000"/>
              </w:rPr>
              <w:t> </w:t>
            </w:r>
            <w:r>
              <w:rPr>
                <w:color w:val="000000"/>
              </w:rPr>
              <w:t>Necessary</w:t>
            </w:r>
          </w:p>
          <w:p w14:paraId="1B5225A1" w14:textId="77777777" w:rsidR="00AF6050" w:rsidRPr="0040722A" w:rsidRDefault="00AF6050" w:rsidP="00AF6050">
            <w:pPr>
              <w:spacing w:after="0"/>
              <w:jc w:val="center"/>
              <w:rPr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97A4916" w14:textId="77777777" w:rsidR="00AF6050" w:rsidRPr="0040722A" w:rsidRDefault="00AF6050" w:rsidP="00AF6050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xisting feature</w:t>
            </w:r>
            <w:r w:rsidRPr="0040722A">
              <w:rPr>
                <w:color w:val="000000"/>
              </w:rPr>
              <w:br/>
              <w:t>(Goal Setting)</w:t>
            </w:r>
          </w:p>
          <w:p w14:paraId="2352A24B" w14:textId="77777777" w:rsidR="00AF6050" w:rsidRPr="0040722A" w:rsidRDefault="00AF6050" w:rsidP="00AF6050">
            <w:pPr>
              <w:spacing w:after="0"/>
              <w:jc w:val="center"/>
              <w:rPr>
                <w:color w:val="000000"/>
              </w:rPr>
            </w:pPr>
          </w:p>
        </w:tc>
      </w:tr>
      <w:tr w:rsidR="00AF6050" w:rsidRPr="007C15E6" w14:paraId="4B3B6B8A" w14:textId="77777777" w:rsidTr="005B6362">
        <w:trPr>
          <w:trHeight w:val="206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C6BC794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DD442A4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>Recommended foods</w:t>
            </w:r>
          </w:p>
        </w:tc>
        <w:tc>
          <w:tcPr>
            <w:tcW w:w="3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30D9188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 xml:space="preserve">Clients need </w:t>
            </w:r>
            <w:r>
              <w:rPr>
                <w:color w:val="000000"/>
              </w:rPr>
              <w:t>r</w:t>
            </w:r>
            <w:r w:rsidRPr="0040722A">
              <w:rPr>
                <w:color w:val="000000"/>
              </w:rPr>
              <w:t>ecommend</w:t>
            </w:r>
            <w:r>
              <w:rPr>
                <w:color w:val="000000"/>
              </w:rPr>
              <w:t>ation on</w:t>
            </w:r>
            <w:r w:rsidRPr="0040722A">
              <w:rPr>
                <w:color w:val="000000"/>
              </w:rPr>
              <w:t xml:space="preserve"> foods to eat to maintain health</w:t>
            </w:r>
            <w:r>
              <w:rPr>
                <w:color w:val="000000"/>
              </w:rPr>
              <w:t>.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A94BCF0" w14:textId="77777777" w:rsidR="00AF6050" w:rsidRPr="008F7331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8F7331">
              <w:rPr>
                <w:color w:val="000000"/>
              </w:rPr>
              <w:t> Desired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721154F" w14:textId="77777777" w:rsidR="00AF6050" w:rsidRPr="008F7331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8F7331">
              <w:rPr>
                <w:color w:val="000000"/>
              </w:rPr>
              <w:t xml:space="preserve">Future </w:t>
            </w:r>
            <w:r>
              <w:rPr>
                <w:color w:val="000000"/>
              </w:rPr>
              <w:t>d</w:t>
            </w:r>
            <w:r w:rsidRPr="008F7331">
              <w:rPr>
                <w:color w:val="000000"/>
              </w:rPr>
              <w:t xml:space="preserve">esign </w:t>
            </w:r>
            <w:r>
              <w:rPr>
                <w:color w:val="000000"/>
              </w:rPr>
              <w:t>c</w:t>
            </w:r>
            <w:r w:rsidRPr="008F7331">
              <w:rPr>
                <w:color w:val="000000"/>
              </w:rPr>
              <w:t>riterion</w:t>
            </w:r>
          </w:p>
        </w:tc>
      </w:tr>
      <w:tr w:rsidR="00AF6050" w:rsidRPr="007C15E6" w14:paraId="717D1A21" w14:textId="77777777" w:rsidTr="005B6362">
        <w:trPr>
          <w:trHeight w:val="1142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1996014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407BC07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>A place to document complaints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7C52D70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>This feature would allow clients to report issues</w:t>
            </w:r>
            <w:r>
              <w:rPr>
                <w:color w:val="000000"/>
              </w:rPr>
              <w:t xml:space="preserve"> </w:t>
            </w:r>
            <w:r w:rsidRPr="0040722A">
              <w:rPr>
                <w:color w:val="000000"/>
              </w:rPr>
              <w:t>such as when a transportation service arrives late and, as a result, the client misses an appointment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26CF3CF" w14:textId="77777777" w:rsidR="00AF6050" w:rsidRPr="008F7331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8F7331">
              <w:rPr>
                <w:color w:val="000000"/>
              </w:rPr>
              <w:t>Necessar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8D22909" w14:textId="77777777" w:rsidR="00AF6050" w:rsidRPr="008F7331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8F7331">
              <w:rPr>
                <w:color w:val="000000"/>
              </w:rPr>
              <w:t>New feature</w:t>
            </w:r>
            <w:r w:rsidRPr="008F7331">
              <w:rPr>
                <w:color w:val="000000"/>
              </w:rPr>
              <w:br/>
              <w:t>(</w:t>
            </w:r>
            <w:r w:rsidRPr="008F7331">
              <w:t>Notes and Reports sections within the Daily Living module</w:t>
            </w:r>
            <w:r w:rsidRPr="008F7331">
              <w:rPr>
                <w:color w:val="000000"/>
              </w:rPr>
              <w:t>)</w:t>
            </w:r>
          </w:p>
        </w:tc>
      </w:tr>
      <w:tr w:rsidR="00AF6050" w:rsidRPr="007C15E6" w14:paraId="3CFE3EAB" w14:textId="77777777" w:rsidTr="005B6362">
        <w:trPr>
          <w:trHeight w:val="136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760585A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62A51FA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>Option to upload exercise photo</w:t>
            </w:r>
            <w:r>
              <w:rPr>
                <w:color w:val="000000"/>
              </w:rPr>
              <w:t>s</w:t>
            </w:r>
            <w:r w:rsidRPr="0040722A">
              <w:rPr>
                <w:color w:val="000000"/>
              </w:rPr>
              <w:t xml:space="preserve"> and tracking function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097E97E" w14:textId="77777777" w:rsidR="00AF6050" w:rsidRPr="0040722A" w:rsidRDefault="00AF6050" w:rsidP="00AF6050">
            <w:pPr>
              <w:spacing w:after="0"/>
              <w:rPr>
                <w:color w:val="000000"/>
              </w:rPr>
            </w:pPr>
            <w:r w:rsidRPr="0040722A">
              <w:rPr>
                <w:color w:val="000000"/>
              </w:rPr>
              <w:t>Clients could benefit from receiving feedback and suggestions related to exercise (</w:t>
            </w:r>
            <w:proofErr w:type="spellStart"/>
            <w:r w:rsidRPr="0040722A">
              <w:rPr>
                <w:color w:val="000000"/>
              </w:rPr>
              <w:t>eg</w:t>
            </w:r>
            <w:proofErr w:type="spellEnd"/>
            <w:r w:rsidRPr="0040722A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feedback on form during exercise</w:t>
            </w:r>
            <w:r w:rsidRPr="0040722A">
              <w:rPr>
                <w:color w:val="000000"/>
              </w:rPr>
              <w:t xml:space="preserve">).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EE56268" w14:textId="77777777" w:rsidR="00AF6050" w:rsidRPr="008F7331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8F7331">
              <w:rPr>
                <w:color w:val="000000"/>
              </w:rPr>
              <w:t>Desire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0FD359A" w14:textId="77777777" w:rsidR="00AF6050" w:rsidRPr="008F7331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8F7331">
              <w:rPr>
                <w:color w:val="000000"/>
              </w:rPr>
              <w:t xml:space="preserve">Future </w:t>
            </w:r>
            <w:r>
              <w:rPr>
                <w:color w:val="000000"/>
              </w:rPr>
              <w:t>d</w:t>
            </w:r>
            <w:r w:rsidRPr="008F7331">
              <w:rPr>
                <w:color w:val="000000"/>
              </w:rPr>
              <w:t xml:space="preserve">esign </w:t>
            </w:r>
            <w:r>
              <w:rPr>
                <w:color w:val="000000"/>
              </w:rPr>
              <w:t>c</w:t>
            </w:r>
            <w:r w:rsidRPr="008F7331">
              <w:rPr>
                <w:color w:val="000000"/>
              </w:rPr>
              <w:t>riterion</w:t>
            </w:r>
          </w:p>
        </w:tc>
      </w:tr>
      <w:tr w:rsidR="00AF6050" w:rsidRPr="007C15E6" w14:paraId="40D50268" w14:textId="77777777" w:rsidTr="00AF6050">
        <w:trPr>
          <w:trHeight w:val="332"/>
        </w:trPr>
        <w:tc>
          <w:tcPr>
            <w:tcW w:w="1007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93B3E63" w14:textId="44DB1476" w:rsidR="00AF6050" w:rsidRPr="008F7331" w:rsidRDefault="00AF6050" w:rsidP="00AF6050">
            <w:pPr>
              <w:spacing w:after="0"/>
              <w:rPr>
                <w:color w:val="000000"/>
              </w:rPr>
            </w:pPr>
            <w:r w:rsidRPr="0066758A">
              <w:rPr>
                <w:b/>
                <w:bCs/>
                <w:color w:val="000000"/>
              </w:rPr>
              <w:t>Privacy and security</w:t>
            </w:r>
          </w:p>
        </w:tc>
      </w:tr>
      <w:tr w:rsidR="00AF6050" w:rsidRPr="007C15E6" w14:paraId="15B6CF82" w14:textId="77777777" w:rsidTr="005B6362">
        <w:trPr>
          <w:trHeight w:val="638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6CA15BA" w14:textId="77777777" w:rsidR="00AF6050" w:rsidRPr="00CF6839" w:rsidRDefault="00AF6050" w:rsidP="00AF6050">
            <w:pPr>
              <w:spacing w:after="0"/>
              <w:rPr>
                <w:color w:val="000000"/>
              </w:rPr>
            </w:pPr>
            <w:r w:rsidRPr="00CF6839">
              <w:rPr>
                <w:color w:val="000000"/>
              </w:rPr>
              <w:t> </w:t>
            </w:r>
          </w:p>
          <w:p w14:paraId="51B05CBB" w14:textId="77777777" w:rsidR="00AF6050" w:rsidRPr="00CF6839" w:rsidRDefault="00AF6050" w:rsidP="00AF6050">
            <w:pPr>
              <w:spacing w:after="0"/>
              <w:rPr>
                <w:color w:val="000000"/>
              </w:rPr>
            </w:pPr>
            <w:r w:rsidRPr="00CF6839">
              <w:rPr>
                <w:color w:val="000000"/>
              </w:rPr>
              <w:t> </w:t>
            </w:r>
          </w:p>
          <w:p w14:paraId="75E25BCE" w14:textId="77777777" w:rsidR="00AF6050" w:rsidRPr="00CF6839" w:rsidRDefault="00AF6050" w:rsidP="00AF6050">
            <w:pPr>
              <w:spacing w:after="0"/>
              <w:rPr>
                <w:color w:val="000000"/>
              </w:rPr>
            </w:pPr>
            <w:r w:rsidRPr="00CF6839">
              <w:rPr>
                <w:color w:val="000000"/>
              </w:rPr>
              <w:t> </w:t>
            </w:r>
          </w:p>
          <w:p w14:paraId="07E8E0EE" w14:textId="77777777" w:rsidR="00AF6050" w:rsidRPr="00CF6839" w:rsidRDefault="00AF6050" w:rsidP="00AF6050">
            <w:pPr>
              <w:spacing w:after="0"/>
              <w:rPr>
                <w:color w:val="000000"/>
              </w:rPr>
            </w:pPr>
            <w:r w:rsidRPr="00CF6839">
              <w:rPr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C09BDF1" w14:textId="77777777" w:rsidR="00AF6050" w:rsidRPr="00CF6839" w:rsidRDefault="00AF6050" w:rsidP="00AF6050">
            <w:pPr>
              <w:spacing w:after="0"/>
              <w:rPr>
                <w:color w:val="000000"/>
              </w:rPr>
            </w:pPr>
            <w:r w:rsidRPr="00CF6839">
              <w:rPr>
                <w:color w:val="000000"/>
              </w:rPr>
              <w:t>Client privacy settings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CC871DB" w14:textId="77777777" w:rsidR="00AF6050" w:rsidRPr="00CF6839" w:rsidRDefault="00AF6050" w:rsidP="00AF6050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Clients</w:t>
            </w:r>
            <w:r w:rsidRPr="00CF6839">
              <w:rPr>
                <w:color w:val="000000"/>
              </w:rPr>
              <w:t xml:space="preserve"> should be able to control what personal information is shared with caregivers. Share settings should include </w:t>
            </w:r>
            <w:r>
              <w:rPr>
                <w:color w:val="000000"/>
              </w:rPr>
              <w:t>“</w:t>
            </w:r>
            <w:r w:rsidRPr="00CF6839">
              <w:rPr>
                <w:color w:val="000000"/>
              </w:rPr>
              <w:t>view,</w:t>
            </w:r>
            <w:r>
              <w:rPr>
                <w:color w:val="000000"/>
              </w:rPr>
              <w:t>”</w:t>
            </w:r>
            <w:r w:rsidRPr="00CF6839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“</w:t>
            </w:r>
            <w:r w:rsidRPr="00CF6839">
              <w:rPr>
                <w:color w:val="000000"/>
              </w:rPr>
              <w:t>view and edit,</w:t>
            </w:r>
            <w:r>
              <w:rPr>
                <w:color w:val="000000"/>
              </w:rPr>
              <w:t>”</w:t>
            </w:r>
            <w:r w:rsidRPr="00CF6839">
              <w:rPr>
                <w:color w:val="000000"/>
              </w:rPr>
              <w:t xml:space="preserve"> or </w:t>
            </w:r>
            <w:r>
              <w:rPr>
                <w:color w:val="000000"/>
              </w:rPr>
              <w:t>“</w:t>
            </w:r>
            <w:r w:rsidRPr="00CF6839">
              <w:rPr>
                <w:color w:val="000000"/>
              </w:rPr>
              <w:t>no access</w:t>
            </w:r>
            <w:r>
              <w:rPr>
                <w:color w:val="000000"/>
              </w:rPr>
              <w:t>.”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0C4DE4F" w14:textId="77777777" w:rsidR="00AF6050" w:rsidRPr="008F7331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8F7331">
              <w:rPr>
                <w:color w:val="000000"/>
              </w:rPr>
              <w:t>Desired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B91715C" w14:textId="77777777" w:rsidR="00AF6050" w:rsidRPr="008F7331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8F7331">
              <w:rPr>
                <w:color w:val="000000"/>
              </w:rPr>
              <w:t xml:space="preserve">Future </w:t>
            </w:r>
            <w:r>
              <w:rPr>
                <w:color w:val="000000"/>
              </w:rPr>
              <w:t>d</w:t>
            </w:r>
            <w:r w:rsidRPr="008F7331">
              <w:rPr>
                <w:color w:val="000000"/>
              </w:rPr>
              <w:t xml:space="preserve">esign </w:t>
            </w:r>
            <w:r>
              <w:rPr>
                <w:color w:val="000000"/>
              </w:rPr>
              <w:t>c</w:t>
            </w:r>
            <w:r w:rsidRPr="008F7331">
              <w:rPr>
                <w:color w:val="000000"/>
              </w:rPr>
              <w:t>riterion</w:t>
            </w:r>
          </w:p>
        </w:tc>
      </w:tr>
      <w:tr w:rsidR="00AF6050" w:rsidRPr="007C15E6" w14:paraId="2D7CAF33" w14:textId="77777777" w:rsidTr="005B6362">
        <w:trPr>
          <w:trHeight w:val="53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1437616" w14:textId="77777777" w:rsidR="00AF6050" w:rsidRPr="00CF6839" w:rsidRDefault="00AF6050" w:rsidP="00AF6050">
            <w:pPr>
              <w:spacing w:after="0"/>
              <w:rPr>
                <w:color w:val="00000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415E4E3" w14:textId="77777777" w:rsidR="00AF6050" w:rsidRPr="00CF6839" w:rsidRDefault="00AF6050" w:rsidP="00AF6050">
            <w:pPr>
              <w:spacing w:after="0"/>
              <w:rPr>
                <w:color w:val="000000"/>
              </w:rPr>
            </w:pPr>
            <w:r w:rsidRPr="00CF6839">
              <w:rPr>
                <w:color w:val="000000"/>
              </w:rPr>
              <w:t>Role-based access for caregivers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6FAA976" w14:textId="77777777" w:rsidR="00AF6050" w:rsidRPr="00CF6839" w:rsidRDefault="00AF6050" w:rsidP="00AF6050">
            <w:pPr>
              <w:spacing w:after="0"/>
              <w:rPr>
                <w:color w:val="000000"/>
              </w:rPr>
            </w:pPr>
            <w:r w:rsidRPr="00CF6839">
              <w:rPr>
                <w:color w:val="000000"/>
              </w:rPr>
              <w:t>Caregivers need to access information about multiple clients</w:t>
            </w:r>
            <w:r>
              <w:rPr>
                <w:color w:val="000000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943FB45" w14:textId="77777777" w:rsidR="00AF6050" w:rsidRPr="008F7331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8F7331">
              <w:rPr>
                <w:color w:val="000000"/>
              </w:rPr>
              <w:t>Necessar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00B5304" w14:textId="77777777" w:rsidR="00AF6050" w:rsidRPr="008F7331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8F7331">
              <w:rPr>
                <w:color w:val="000000"/>
              </w:rPr>
              <w:t>Existing feature</w:t>
            </w:r>
            <w:r w:rsidRPr="008F7331">
              <w:rPr>
                <w:color w:val="000000"/>
              </w:rPr>
              <w:br/>
              <w:t>(Client Switcher)</w:t>
            </w:r>
          </w:p>
        </w:tc>
      </w:tr>
      <w:tr w:rsidR="00AF6050" w:rsidRPr="007C15E6" w14:paraId="6AEF74A9" w14:textId="77777777" w:rsidTr="005B6362">
        <w:trPr>
          <w:trHeight w:val="1853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359FCD7" w14:textId="77777777" w:rsidR="00AF6050" w:rsidRPr="00CF6839" w:rsidRDefault="00AF6050" w:rsidP="00AF6050">
            <w:pPr>
              <w:spacing w:after="0"/>
              <w:rPr>
                <w:color w:val="00000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E457841" w14:textId="77777777" w:rsidR="00AF6050" w:rsidRPr="00CF6839" w:rsidRDefault="00AF6050" w:rsidP="00AF6050">
            <w:pPr>
              <w:spacing w:after="0"/>
              <w:rPr>
                <w:color w:val="000000"/>
              </w:rPr>
            </w:pPr>
            <w:r w:rsidRPr="00CF6839">
              <w:rPr>
                <w:color w:val="000000"/>
              </w:rPr>
              <w:t>Termination settings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A233FA3" w14:textId="77777777" w:rsidR="00AF6050" w:rsidRPr="00CF6839" w:rsidRDefault="00AF6050" w:rsidP="00AF6050">
            <w:pPr>
              <w:spacing w:after="0"/>
              <w:rPr>
                <w:color w:val="000000"/>
              </w:rPr>
            </w:pPr>
            <w:r w:rsidRPr="00CF6839">
              <w:rPr>
                <w:color w:val="000000"/>
              </w:rPr>
              <w:t xml:space="preserve">The username and password should be able to be turned off or detached from the client account on termination. </w:t>
            </w:r>
            <w:r>
              <w:rPr>
                <w:color w:val="000000"/>
              </w:rPr>
              <w:t>It would be important to</w:t>
            </w:r>
            <w:r w:rsidRPr="00CF6839">
              <w:rPr>
                <w:color w:val="000000"/>
              </w:rPr>
              <w:t xml:space="preserve"> remotely deactivate the app from the client</w:t>
            </w:r>
            <w:r>
              <w:rPr>
                <w:color w:val="000000"/>
              </w:rPr>
              <w:t>’</w:t>
            </w:r>
            <w:r w:rsidRPr="00CF6839">
              <w:rPr>
                <w:color w:val="000000"/>
              </w:rPr>
              <w:t xml:space="preserve">s phone if the device </w:t>
            </w:r>
            <w:r>
              <w:rPr>
                <w:color w:val="000000"/>
              </w:rPr>
              <w:t>is</w:t>
            </w:r>
            <w:r w:rsidRPr="00CF6839">
              <w:rPr>
                <w:color w:val="000000"/>
              </w:rPr>
              <w:t xml:space="preserve"> stolen or misplaced</w:t>
            </w:r>
            <w:r>
              <w:rPr>
                <w:color w:val="000000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54D2AE2" w14:textId="77777777" w:rsidR="00AF6050" w:rsidRPr="008F7331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8F7331">
              <w:rPr>
                <w:color w:val="000000"/>
              </w:rPr>
              <w:t>Necessary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C72CB56" w14:textId="77777777" w:rsidR="00AF6050" w:rsidRPr="008F7331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8F7331">
              <w:rPr>
                <w:color w:val="000000"/>
              </w:rPr>
              <w:t>Existing feature</w:t>
            </w:r>
            <w:r w:rsidRPr="008F7331">
              <w:rPr>
                <w:color w:val="000000"/>
              </w:rPr>
              <w:br/>
              <w:t>(Configuration)</w:t>
            </w:r>
          </w:p>
        </w:tc>
      </w:tr>
      <w:tr w:rsidR="00AF6050" w:rsidRPr="007C15E6" w14:paraId="2BDA511C" w14:textId="77777777" w:rsidTr="005B6362">
        <w:trPr>
          <w:trHeight w:val="1772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F5B701A" w14:textId="77777777" w:rsidR="00AF6050" w:rsidRPr="00CF6839" w:rsidRDefault="00AF6050" w:rsidP="00AF6050">
            <w:pPr>
              <w:spacing w:after="0"/>
              <w:rPr>
                <w:color w:val="00000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1E88742" w14:textId="77777777" w:rsidR="00AF6050" w:rsidRPr="00CF6839" w:rsidRDefault="00AF6050" w:rsidP="00AF6050">
            <w:pPr>
              <w:spacing w:after="0"/>
              <w:rPr>
                <w:color w:val="000000"/>
              </w:rPr>
            </w:pPr>
            <w:r w:rsidRPr="00CF6839">
              <w:rPr>
                <w:color w:val="000000"/>
              </w:rPr>
              <w:t xml:space="preserve">Remove </w:t>
            </w:r>
            <w:r>
              <w:rPr>
                <w:color w:val="000000"/>
              </w:rPr>
              <w:t>“</w:t>
            </w:r>
            <w:r w:rsidRPr="00CF6839">
              <w:rPr>
                <w:color w:val="000000"/>
              </w:rPr>
              <w:t>delete</w:t>
            </w:r>
            <w:r>
              <w:rPr>
                <w:color w:val="000000"/>
              </w:rPr>
              <w:t>”</w:t>
            </w:r>
            <w:r w:rsidRPr="00CF6839">
              <w:rPr>
                <w:color w:val="000000"/>
              </w:rPr>
              <w:t xml:space="preserve"> ability</w:t>
            </w:r>
          </w:p>
          <w:p w14:paraId="0099EBE3" w14:textId="77777777" w:rsidR="00AF6050" w:rsidRPr="00CF6839" w:rsidRDefault="00AF6050" w:rsidP="00AF6050">
            <w:pPr>
              <w:spacing w:after="0"/>
              <w:rPr>
                <w:color w:val="000000"/>
              </w:rPr>
            </w:pPr>
          </w:p>
        </w:tc>
        <w:tc>
          <w:tcPr>
            <w:tcW w:w="3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BFB0F26" w14:textId="77777777" w:rsidR="00AF6050" w:rsidRPr="00CF6839" w:rsidRDefault="00AF6050" w:rsidP="00AF6050">
            <w:pPr>
              <w:spacing w:after="0"/>
              <w:rPr>
                <w:color w:val="000000"/>
              </w:rPr>
            </w:pPr>
            <w:r w:rsidRPr="00CF6839">
              <w:rPr>
                <w:color w:val="000000"/>
              </w:rPr>
              <w:t xml:space="preserve">Consumers should be able to revert </w:t>
            </w:r>
            <w:r>
              <w:rPr>
                <w:color w:val="000000"/>
              </w:rPr>
              <w:t xml:space="preserve">parameters that are inadvertently altered </w:t>
            </w:r>
            <w:r w:rsidRPr="00CF6839">
              <w:rPr>
                <w:color w:val="000000"/>
              </w:rPr>
              <w:t>to</w:t>
            </w:r>
            <w:r>
              <w:rPr>
                <w:color w:val="000000"/>
              </w:rPr>
              <w:t xml:space="preserve"> the</w:t>
            </w:r>
            <w:r w:rsidRPr="00CF6839">
              <w:rPr>
                <w:color w:val="000000"/>
              </w:rPr>
              <w:t xml:space="preserve"> original settings. Clients should </w:t>
            </w:r>
            <w:r>
              <w:rPr>
                <w:color w:val="000000"/>
              </w:rPr>
              <w:t xml:space="preserve">not </w:t>
            </w:r>
            <w:r w:rsidRPr="00CF6839">
              <w:rPr>
                <w:color w:val="000000"/>
              </w:rPr>
              <w:t>be able to remove important reminders such as exercise and medication notifications</w:t>
            </w:r>
            <w:r>
              <w:rPr>
                <w:color w:val="000000"/>
              </w:rPr>
              <w:t>.</w:t>
            </w:r>
          </w:p>
          <w:p w14:paraId="5980FAAC" w14:textId="77777777" w:rsidR="00AF6050" w:rsidRPr="00CF6839" w:rsidRDefault="00AF6050" w:rsidP="00AF6050">
            <w:pPr>
              <w:spacing w:after="0"/>
              <w:rPr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41D83F8" w14:textId="77777777" w:rsidR="00AF6050" w:rsidRPr="008F7331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8F7331">
              <w:rPr>
                <w:color w:val="000000"/>
              </w:rPr>
              <w:t>Desired </w:t>
            </w:r>
          </w:p>
          <w:p w14:paraId="3B5C9D68" w14:textId="77777777" w:rsidR="00AF6050" w:rsidRPr="008F7331" w:rsidRDefault="00AF6050" w:rsidP="00AF6050">
            <w:pPr>
              <w:spacing w:after="0"/>
              <w:jc w:val="center"/>
              <w:rPr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B0F703A" w14:textId="77777777" w:rsidR="00AF6050" w:rsidRPr="008F7331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8F7331">
              <w:rPr>
                <w:color w:val="000000"/>
              </w:rPr>
              <w:t xml:space="preserve">Future </w:t>
            </w:r>
            <w:r>
              <w:rPr>
                <w:color w:val="000000"/>
              </w:rPr>
              <w:t>d</w:t>
            </w:r>
            <w:r w:rsidRPr="008F7331">
              <w:rPr>
                <w:color w:val="000000"/>
              </w:rPr>
              <w:t xml:space="preserve">esign </w:t>
            </w:r>
            <w:r>
              <w:rPr>
                <w:color w:val="000000"/>
              </w:rPr>
              <w:t>c</w:t>
            </w:r>
            <w:r w:rsidRPr="008F7331">
              <w:rPr>
                <w:color w:val="000000"/>
              </w:rPr>
              <w:t>riterion</w:t>
            </w:r>
          </w:p>
          <w:p w14:paraId="4A514BEB" w14:textId="77777777" w:rsidR="00AF6050" w:rsidRPr="008F7331" w:rsidRDefault="00AF6050" w:rsidP="00AF6050">
            <w:pPr>
              <w:spacing w:after="0"/>
              <w:jc w:val="center"/>
              <w:rPr>
                <w:color w:val="000000"/>
              </w:rPr>
            </w:pPr>
          </w:p>
        </w:tc>
      </w:tr>
      <w:tr w:rsidR="00AF6050" w:rsidRPr="007C15E6" w14:paraId="030C5BF7" w14:textId="77777777" w:rsidTr="00AF6050">
        <w:trPr>
          <w:trHeight w:val="359"/>
        </w:trPr>
        <w:tc>
          <w:tcPr>
            <w:tcW w:w="100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16677BC" w14:textId="77777777" w:rsidR="00AF6050" w:rsidRPr="0066758A" w:rsidRDefault="00AF6050" w:rsidP="00AF6050">
            <w:pPr>
              <w:spacing w:after="0"/>
              <w:rPr>
                <w:b/>
                <w:bCs/>
                <w:color w:val="000000"/>
              </w:rPr>
            </w:pPr>
            <w:r w:rsidRPr="0066758A">
              <w:rPr>
                <w:b/>
                <w:bCs/>
                <w:color w:val="000000"/>
              </w:rPr>
              <w:t>Reminders</w:t>
            </w:r>
          </w:p>
        </w:tc>
      </w:tr>
      <w:tr w:rsidR="00AF6050" w:rsidRPr="007C15E6" w14:paraId="75F26F21" w14:textId="77777777" w:rsidTr="005B6362">
        <w:trPr>
          <w:trHeight w:val="26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C30BF2B" w14:textId="77777777" w:rsidR="00AF6050" w:rsidRPr="00CF6839" w:rsidRDefault="00AF6050" w:rsidP="00AF6050">
            <w:pPr>
              <w:spacing w:after="0"/>
              <w:rPr>
                <w:color w:val="000000"/>
              </w:rPr>
            </w:pPr>
            <w:r w:rsidRPr="00CF6839">
              <w:rPr>
                <w:color w:val="000000"/>
              </w:rPr>
              <w:t> </w:t>
            </w:r>
          </w:p>
          <w:p w14:paraId="45227D16" w14:textId="77777777" w:rsidR="00AF6050" w:rsidRPr="00CF6839" w:rsidRDefault="00AF6050" w:rsidP="00AF6050">
            <w:pPr>
              <w:spacing w:after="0"/>
              <w:rPr>
                <w:color w:val="000000"/>
              </w:rPr>
            </w:pPr>
            <w:r w:rsidRPr="00CF6839">
              <w:rPr>
                <w:color w:val="000000"/>
              </w:rPr>
              <w:t> </w:t>
            </w:r>
          </w:p>
          <w:p w14:paraId="572582C2" w14:textId="77777777" w:rsidR="00AF6050" w:rsidRPr="00CF6839" w:rsidRDefault="00AF6050" w:rsidP="00AF6050">
            <w:pPr>
              <w:spacing w:after="0"/>
              <w:rPr>
                <w:color w:val="000000"/>
              </w:rPr>
            </w:pPr>
            <w:r w:rsidRPr="00CF6839">
              <w:rPr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5162BDC" w14:textId="77777777" w:rsidR="00AF6050" w:rsidRPr="00CF6839" w:rsidRDefault="00AF6050" w:rsidP="00AF6050">
            <w:pPr>
              <w:spacing w:after="0"/>
              <w:rPr>
                <w:color w:val="000000"/>
              </w:rPr>
            </w:pPr>
            <w:r w:rsidRPr="00CF6839">
              <w:rPr>
                <w:color w:val="000000"/>
              </w:rPr>
              <w:t>Free text reminders</w:t>
            </w:r>
          </w:p>
        </w:tc>
        <w:tc>
          <w:tcPr>
            <w:tcW w:w="3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E9D7987" w14:textId="77777777" w:rsidR="00AF6050" w:rsidRPr="00CF6839" w:rsidRDefault="00AF6050" w:rsidP="00AF6050">
            <w:pPr>
              <w:spacing w:after="0"/>
              <w:rPr>
                <w:color w:val="000000"/>
              </w:rPr>
            </w:pPr>
            <w:r w:rsidRPr="00CF6839">
              <w:rPr>
                <w:color w:val="000000"/>
              </w:rPr>
              <w:t>Clients often forget to complete tasks associated with mail or phone calls, such as paying bills, registering for events, and completing paperwork</w:t>
            </w:r>
            <w:r>
              <w:rPr>
                <w:color w:val="000000"/>
              </w:rPr>
              <w:t>.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A4C0B62" w14:textId="77777777" w:rsidR="00AF6050" w:rsidRPr="008F7331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8F7331">
              <w:rPr>
                <w:color w:val="000000"/>
              </w:rPr>
              <w:t>Desired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25D7230" w14:textId="77777777" w:rsidR="00AF6050" w:rsidRPr="008F7331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8F7331">
              <w:rPr>
                <w:color w:val="000000"/>
              </w:rPr>
              <w:t xml:space="preserve">Future </w:t>
            </w:r>
            <w:r>
              <w:rPr>
                <w:color w:val="000000"/>
              </w:rPr>
              <w:t>d</w:t>
            </w:r>
            <w:r w:rsidRPr="008F7331">
              <w:rPr>
                <w:color w:val="000000"/>
              </w:rPr>
              <w:t xml:space="preserve">esign </w:t>
            </w:r>
            <w:r>
              <w:rPr>
                <w:color w:val="000000"/>
              </w:rPr>
              <w:t>c</w:t>
            </w:r>
            <w:r w:rsidRPr="008F7331">
              <w:rPr>
                <w:color w:val="000000"/>
              </w:rPr>
              <w:t>riterion</w:t>
            </w:r>
          </w:p>
        </w:tc>
      </w:tr>
      <w:tr w:rsidR="00AF6050" w:rsidRPr="007C15E6" w14:paraId="4BC947E2" w14:textId="77777777" w:rsidTr="005B6362">
        <w:trPr>
          <w:trHeight w:val="102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09E4111" w14:textId="77777777" w:rsidR="00AF6050" w:rsidRPr="00CF6839" w:rsidRDefault="00AF6050" w:rsidP="00AF6050">
            <w:pPr>
              <w:spacing w:after="0"/>
              <w:rPr>
                <w:color w:val="000000"/>
              </w:rPr>
            </w:pPr>
            <w:r w:rsidRPr="00CF6839">
              <w:rPr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2332197" w14:textId="77777777" w:rsidR="00AF6050" w:rsidRPr="00CF6839" w:rsidRDefault="00AF6050" w:rsidP="00AF6050">
            <w:pPr>
              <w:spacing w:after="0"/>
              <w:rPr>
                <w:color w:val="000000"/>
              </w:rPr>
            </w:pPr>
            <w:r w:rsidRPr="00CF6839">
              <w:rPr>
                <w:color w:val="000000"/>
              </w:rPr>
              <w:t>Ad-</w:t>
            </w:r>
            <w:r>
              <w:rPr>
                <w:color w:val="000000"/>
              </w:rPr>
              <w:t>h</w:t>
            </w:r>
            <w:r w:rsidRPr="00CF6839">
              <w:rPr>
                <w:color w:val="000000"/>
              </w:rPr>
              <w:t>oc prompts for client</w:t>
            </w:r>
            <w:r>
              <w:rPr>
                <w:color w:val="000000"/>
              </w:rPr>
              <w:t>s</w:t>
            </w:r>
            <w:r w:rsidRPr="00CF6839">
              <w:rPr>
                <w:color w:val="000000"/>
              </w:rPr>
              <w:t xml:space="preserve"> to report </w:t>
            </w:r>
            <w:proofErr w:type="gramStart"/>
            <w:r w:rsidRPr="00CF6839">
              <w:rPr>
                <w:color w:val="000000"/>
              </w:rPr>
              <w:t>possible</w:t>
            </w:r>
            <w:proofErr w:type="gramEnd"/>
            <w:r w:rsidRPr="00CF6839">
              <w:rPr>
                <w:color w:val="000000"/>
              </w:rPr>
              <w:t xml:space="preserve"> wants</w:t>
            </w:r>
            <w:r>
              <w:rPr>
                <w:color w:val="000000"/>
              </w:rPr>
              <w:t xml:space="preserve"> or </w:t>
            </w:r>
            <w:r w:rsidRPr="00CF6839">
              <w:rPr>
                <w:color w:val="000000"/>
              </w:rPr>
              <w:t>needs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E9C4D6E" w14:textId="77777777" w:rsidR="00AF6050" w:rsidRPr="00CF6839" w:rsidRDefault="00AF6050" w:rsidP="00AF6050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It should be possible to add e</w:t>
            </w:r>
            <w:r w:rsidRPr="00CF6839">
              <w:rPr>
                <w:color w:val="000000"/>
              </w:rPr>
              <w:t xml:space="preserve">xtra reminders for clients, </w:t>
            </w:r>
            <w:proofErr w:type="spellStart"/>
            <w:r w:rsidRPr="00CF6839">
              <w:rPr>
                <w:color w:val="000000"/>
              </w:rPr>
              <w:t>eg</w:t>
            </w:r>
            <w:proofErr w:type="spellEnd"/>
            <w:r w:rsidRPr="00CF6839">
              <w:rPr>
                <w:color w:val="000000"/>
              </w:rPr>
              <w:t>, “Did you want to buy anything this week?”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D538247" w14:textId="77777777" w:rsidR="00AF6050" w:rsidRPr="008F7331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8F7331">
              <w:rPr>
                <w:color w:val="000000"/>
              </w:rPr>
              <w:t>Desire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7B9BE61" w14:textId="77777777" w:rsidR="00AF6050" w:rsidRPr="008F7331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8F7331">
              <w:rPr>
                <w:color w:val="000000"/>
              </w:rPr>
              <w:t xml:space="preserve">Future </w:t>
            </w:r>
            <w:r>
              <w:rPr>
                <w:color w:val="000000"/>
              </w:rPr>
              <w:t>d</w:t>
            </w:r>
            <w:r w:rsidRPr="008F7331">
              <w:rPr>
                <w:color w:val="000000"/>
              </w:rPr>
              <w:t xml:space="preserve">esign </w:t>
            </w:r>
            <w:r>
              <w:rPr>
                <w:color w:val="000000"/>
              </w:rPr>
              <w:t>c</w:t>
            </w:r>
            <w:r w:rsidRPr="008F7331">
              <w:rPr>
                <w:color w:val="000000"/>
              </w:rPr>
              <w:t>riterion</w:t>
            </w:r>
          </w:p>
        </w:tc>
      </w:tr>
      <w:tr w:rsidR="00AF6050" w:rsidRPr="007C15E6" w14:paraId="30A07C2B" w14:textId="77777777" w:rsidTr="005B6362">
        <w:trPr>
          <w:trHeight w:val="102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3D78F3C" w14:textId="77777777" w:rsidR="00AF6050" w:rsidRPr="00CF6839" w:rsidRDefault="00AF6050" w:rsidP="00AF6050">
            <w:pPr>
              <w:spacing w:after="0"/>
              <w:rPr>
                <w:color w:val="00000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F9E9402" w14:textId="77777777" w:rsidR="00AF6050" w:rsidRPr="00CF6839" w:rsidRDefault="00AF6050" w:rsidP="00AF6050">
            <w:pPr>
              <w:spacing w:after="0"/>
              <w:rPr>
                <w:color w:val="000000"/>
              </w:rPr>
            </w:pPr>
            <w:r w:rsidRPr="00CF6839">
              <w:rPr>
                <w:color w:val="000000"/>
              </w:rPr>
              <w:t>Activity tracker</w:t>
            </w:r>
            <w:r>
              <w:rPr>
                <w:color w:val="000000"/>
              </w:rPr>
              <w:t xml:space="preserve"> or </w:t>
            </w:r>
            <w:r w:rsidRPr="00CF6839">
              <w:rPr>
                <w:color w:val="000000"/>
              </w:rPr>
              <w:t>reminder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1A11F2B" w14:textId="77777777" w:rsidR="00AF6050" w:rsidRPr="00CF6839" w:rsidRDefault="00AF6050" w:rsidP="00AF6050">
            <w:pPr>
              <w:spacing w:after="0"/>
              <w:rPr>
                <w:color w:val="000000"/>
              </w:rPr>
            </w:pPr>
            <w:r w:rsidRPr="00CF6839">
              <w:rPr>
                <w:color w:val="000000"/>
              </w:rPr>
              <w:t>Some clients struggle to stay physically active or find motivation to exercise</w:t>
            </w:r>
            <w:r>
              <w:rPr>
                <w:color w:val="000000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D3573A3" w14:textId="77777777" w:rsidR="00AF6050" w:rsidRPr="008F7331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8F7331">
              <w:rPr>
                <w:color w:val="000000"/>
              </w:rPr>
              <w:t> Desire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6A204D7" w14:textId="77777777" w:rsidR="00AF6050" w:rsidRPr="008F7331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8F7331">
              <w:rPr>
                <w:color w:val="000000"/>
              </w:rPr>
              <w:t xml:space="preserve">Future </w:t>
            </w:r>
            <w:r>
              <w:rPr>
                <w:color w:val="000000"/>
              </w:rPr>
              <w:t>d</w:t>
            </w:r>
            <w:r w:rsidRPr="008F7331">
              <w:rPr>
                <w:color w:val="000000"/>
              </w:rPr>
              <w:t>esign Criterion</w:t>
            </w:r>
          </w:p>
        </w:tc>
      </w:tr>
      <w:tr w:rsidR="00AF6050" w:rsidRPr="007C15E6" w14:paraId="6EAF8F85" w14:textId="77777777" w:rsidTr="005B6362">
        <w:trPr>
          <w:trHeight w:val="278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7C84777" w14:textId="77777777" w:rsidR="00AF6050" w:rsidRPr="00CF6839" w:rsidRDefault="00AF6050" w:rsidP="00AF6050">
            <w:pPr>
              <w:spacing w:after="0"/>
              <w:rPr>
                <w:color w:val="00000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96A6726" w14:textId="77777777" w:rsidR="00AF6050" w:rsidRPr="00CF6839" w:rsidRDefault="00AF6050" w:rsidP="00AF6050">
            <w:pPr>
              <w:spacing w:after="0"/>
              <w:rPr>
                <w:color w:val="000000"/>
              </w:rPr>
            </w:pPr>
            <w:r w:rsidRPr="00CF6839">
              <w:rPr>
                <w:color w:val="000000"/>
              </w:rPr>
              <w:t>A way to record and remind clients about transport for medical and nonmedical appointments</w:t>
            </w:r>
          </w:p>
          <w:p w14:paraId="020406DF" w14:textId="77777777" w:rsidR="00AF6050" w:rsidRPr="00CF6839" w:rsidRDefault="00AF6050" w:rsidP="00AF6050">
            <w:pPr>
              <w:spacing w:after="0"/>
              <w:rPr>
                <w:color w:val="000000"/>
              </w:rPr>
            </w:pPr>
          </w:p>
        </w:tc>
        <w:tc>
          <w:tcPr>
            <w:tcW w:w="3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F883DA6" w14:textId="77777777" w:rsidR="00AF6050" w:rsidRPr="00CF6839" w:rsidRDefault="00AF6050" w:rsidP="00AF6050">
            <w:pPr>
              <w:spacing w:after="0"/>
              <w:rPr>
                <w:color w:val="000000"/>
              </w:rPr>
            </w:pPr>
            <w:r w:rsidRPr="00DE54E5">
              <w:rPr>
                <w:color w:val="000000"/>
              </w:rPr>
              <w:t>Clients need to record the transport</w:t>
            </w:r>
            <w:r>
              <w:rPr>
                <w:color w:val="000000"/>
              </w:rPr>
              <w:t>ation</w:t>
            </w:r>
            <w:r w:rsidRPr="00DE54E5">
              <w:rPr>
                <w:color w:val="000000"/>
              </w:rPr>
              <w:t xml:space="preserve"> needed for appointments or other activities. Medical transportation</w:t>
            </w:r>
            <w:r w:rsidRPr="00DE54E5" w:rsidDel="006B4096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ypically must</w:t>
            </w:r>
            <w:r w:rsidRPr="00DE54E5">
              <w:rPr>
                <w:color w:val="000000"/>
              </w:rPr>
              <w:t xml:space="preserve"> be scheduled </w:t>
            </w:r>
            <w:r>
              <w:rPr>
                <w:color w:val="000000"/>
              </w:rPr>
              <w:t>1</w:t>
            </w:r>
            <w:r w:rsidRPr="00DE54E5">
              <w:rPr>
                <w:color w:val="000000"/>
              </w:rPr>
              <w:t xml:space="preserve"> day in advance, while nonmedical transportation is often scheduled </w:t>
            </w:r>
            <w:r>
              <w:rPr>
                <w:color w:val="000000"/>
              </w:rPr>
              <w:t>2</w:t>
            </w:r>
            <w:r w:rsidRPr="00DE54E5">
              <w:rPr>
                <w:color w:val="000000"/>
              </w:rPr>
              <w:t xml:space="preserve"> days to </w:t>
            </w:r>
            <w:r>
              <w:rPr>
                <w:color w:val="000000"/>
              </w:rPr>
              <w:t>2</w:t>
            </w:r>
            <w:r w:rsidRPr="00DE54E5">
              <w:rPr>
                <w:color w:val="000000"/>
              </w:rPr>
              <w:t xml:space="preserve"> weeks in advance. A push notification should remind clients about upcoming transportation</w:t>
            </w:r>
            <w:r>
              <w:rPr>
                <w:color w:val="000000"/>
              </w:rPr>
              <w:t xml:space="preserve"> scheduling deadlines</w:t>
            </w:r>
            <w:r w:rsidRPr="00DE54E5">
              <w:rPr>
                <w:color w:val="000000"/>
              </w:rPr>
              <w:t xml:space="preserve">. </w:t>
            </w:r>
          </w:p>
          <w:p w14:paraId="58B202B1" w14:textId="77777777" w:rsidR="00AF6050" w:rsidRPr="00CF6839" w:rsidRDefault="00AF6050" w:rsidP="00AF6050">
            <w:pPr>
              <w:spacing w:after="0"/>
              <w:rPr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01E14BF" w14:textId="77777777" w:rsidR="00AF6050" w:rsidRPr="008F7331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8F7331">
              <w:rPr>
                <w:color w:val="000000"/>
              </w:rPr>
              <w:t> Necessary</w:t>
            </w:r>
          </w:p>
          <w:p w14:paraId="5D0EB20F" w14:textId="77777777" w:rsidR="00AF6050" w:rsidRPr="008F7331" w:rsidRDefault="00AF6050" w:rsidP="00AF6050">
            <w:pPr>
              <w:spacing w:after="0"/>
              <w:jc w:val="center"/>
              <w:rPr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7D1DF04" w14:textId="77777777" w:rsidR="00AF6050" w:rsidRPr="008F7331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8F7331">
              <w:rPr>
                <w:color w:val="000000"/>
              </w:rPr>
              <w:t>New feature (Transportation module)</w:t>
            </w:r>
          </w:p>
          <w:p w14:paraId="69654FB4" w14:textId="77777777" w:rsidR="00AF6050" w:rsidRPr="008F7331" w:rsidRDefault="00AF6050" w:rsidP="00AF6050">
            <w:pPr>
              <w:spacing w:after="0"/>
              <w:jc w:val="center"/>
              <w:rPr>
                <w:color w:val="000000"/>
              </w:rPr>
            </w:pPr>
          </w:p>
        </w:tc>
      </w:tr>
      <w:tr w:rsidR="00AF6050" w:rsidRPr="007C15E6" w14:paraId="03FCD5E7" w14:textId="77777777" w:rsidTr="005B6362">
        <w:trPr>
          <w:trHeight w:val="71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021C711" w14:textId="77777777" w:rsidR="00AF6050" w:rsidRPr="00CF6839" w:rsidRDefault="00AF6050" w:rsidP="00AF6050">
            <w:pPr>
              <w:spacing w:after="0"/>
              <w:rPr>
                <w:color w:val="00000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ADECACB" w14:textId="77777777" w:rsidR="00AF6050" w:rsidRPr="00CF6839" w:rsidRDefault="00AF6050" w:rsidP="00AF6050">
            <w:pPr>
              <w:spacing w:after="0"/>
              <w:rPr>
                <w:color w:val="000000"/>
              </w:rPr>
            </w:pPr>
            <w:r w:rsidRPr="00CF6839">
              <w:rPr>
                <w:color w:val="000000"/>
              </w:rPr>
              <w:t xml:space="preserve">Charge device </w:t>
            </w:r>
            <w:r>
              <w:rPr>
                <w:color w:val="000000"/>
              </w:rPr>
              <w:t xml:space="preserve">audio </w:t>
            </w:r>
            <w:r w:rsidRPr="00CF6839">
              <w:rPr>
                <w:color w:val="000000"/>
              </w:rPr>
              <w:t>reminder</w:t>
            </w:r>
          </w:p>
        </w:tc>
        <w:tc>
          <w:tcPr>
            <w:tcW w:w="3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0168BA4" w14:textId="77777777" w:rsidR="00AF6050" w:rsidRPr="00DE54E5" w:rsidRDefault="00AF6050" w:rsidP="00AF6050">
            <w:pPr>
              <w:spacing w:after="0"/>
              <w:rPr>
                <w:color w:val="000000"/>
              </w:rPr>
            </w:pPr>
            <w:r w:rsidRPr="00CF6839">
              <w:rPr>
                <w:color w:val="000000"/>
              </w:rPr>
              <w:t xml:space="preserve">Clients often forget to charge their devices.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BF7C768" w14:textId="77777777" w:rsidR="00AF6050" w:rsidRPr="00CF6839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CF6839">
              <w:rPr>
                <w:color w:val="000000"/>
              </w:rPr>
              <w:t> </w:t>
            </w:r>
            <w:r>
              <w:rPr>
                <w:color w:val="000000"/>
              </w:rPr>
              <w:t>Desired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BA9966F" w14:textId="77777777" w:rsidR="00AF6050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CF6839">
              <w:rPr>
                <w:color w:val="000000"/>
              </w:rPr>
              <w:t xml:space="preserve">Future </w:t>
            </w:r>
            <w:r>
              <w:rPr>
                <w:color w:val="000000"/>
              </w:rPr>
              <w:t>d</w:t>
            </w:r>
            <w:r w:rsidRPr="00CF6839">
              <w:rPr>
                <w:color w:val="000000"/>
              </w:rPr>
              <w:t xml:space="preserve">esign </w:t>
            </w:r>
            <w:r>
              <w:rPr>
                <w:color w:val="000000"/>
              </w:rPr>
              <w:t>c</w:t>
            </w:r>
            <w:r w:rsidRPr="00CF6839">
              <w:rPr>
                <w:color w:val="000000"/>
              </w:rPr>
              <w:t>riterion</w:t>
            </w:r>
          </w:p>
        </w:tc>
      </w:tr>
      <w:tr w:rsidR="00AF6050" w:rsidRPr="008F7331" w14:paraId="365BC6C5" w14:textId="77777777" w:rsidTr="00AF6050">
        <w:trPr>
          <w:trHeight w:val="386"/>
        </w:trPr>
        <w:tc>
          <w:tcPr>
            <w:tcW w:w="100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5A6AD87" w14:textId="77777777" w:rsidR="00AF6050" w:rsidRPr="00AF6050" w:rsidRDefault="00AF6050" w:rsidP="00AF6050">
            <w:pPr>
              <w:spacing w:after="0"/>
              <w:rPr>
                <w:b/>
                <w:bCs/>
                <w:color w:val="000000"/>
              </w:rPr>
            </w:pPr>
            <w:r w:rsidRPr="00AF6050">
              <w:rPr>
                <w:b/>
                <w:bCs/>
                <w:color w:val="000000"/>
              </w:rPr>
              <w:t>Accessibility</w:t>
            </w:r>
          </w:p>
        </w:tc>
      </w:tr>
      <w:tr w:rsidR="00AF6050" w:rsidRPr="008F7331" w14:paraId="4CD9FCA8" w14:textId="77777777" w:rsidTr="005B6362">
        <w:trPr>
          <w:trHeight w:val="68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9E54C47" w14:textId="77777777" w:rsidR="00AF6050" w:rsidRPr="008F7331" w:rsidRDefault="00AF6050" w:rsidP="00AF6050">
            <w:pPr>
              <w:spacing w:after="0"/>
              <w:rPr>
                <w:color w:val="000000"/>
              </w:rPr>
            </w:pPr>
            <w:r w:rsidRPr="008F7331">
              <w:rPr>
                <w:color w:val="000000"/>
              </w:rPr>
              <w:t> </w:t>
            </w:r>
          </w:p>
          <w:p w14:paraId="6CAC4264" w14:textId="77777777" w:rsidR="00AF6050" w:rsidRPr="008F7331" w:rsidRDefault="00AF6050" w:rsidP="00AF6050">
            <w:pPr>
              <w:spacing w:after="0"/>
              <w:rPr>
                <w:color w:val="000000"/>
              </w:rPr>
            </w:pPr>
            <w:r w:rsidRPr="008F7331">
              <w:rPr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77BE73F" w14:textId="77777777" w:rsidR="00AF6050" w:rsidRPr="008F7331" w:rsidRDefault="00AF6050" w:rsidP="00AF6050">
            <w:pPr>
              <w:spacing w:after="0"/>
              <w:rPr>
                <w:color w:val="000000"/>
              </w:rPr>
            </w:pPr>
            <w:r w:rsidRPr="008F7331">
              <w:rPr>
                <w:color w:val="000000"/>
              </w:rPr>
              <w:t xml:space="preserve">Accessibility for </w:t>
            </w:r>
            <w:r>
              <w:rPr>
                <w:color w:val="000000"/>
              </w:rPr>
              <w:t>l</w:t>
            </w:r>
            <w:r w:rsidRPr="008F7331">
              <w:rPr>
                <w:color w:val="000000"/>
              </w:rPr>
              <w:t>imited manual dexterity</w:t>
            </w:r>
          </w:p>
        </w:tc>
        <w:tc>
          <w:tcPr>
            <w:tcW w:w="3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7632B89" w14:textId="77777777" w:rsidR="00AF6050" w:rsidRPr="008F7331" w:rsidRDefault="00AF6050" w:rsidP="00AF6050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A v</w:t>
            </w:r>
            <w:r w:rsidRPr="008F7331">
              <w:rPr>
                <w:color w:val="000000"/>
              </w:rPr>
              <w:t xml:space="preserve">oice-command feature </w:t>
            </w:r>
            <w:r>
              <w:rPr>
                <w:color w:val="000000"/>
              </w:rPr>
              <w:t xml:space="preserve">is needed </w:t>
            </w:r>
            <w:r w:rsidRPr="008F7331">
              <w:rPr>
                <w:color w:val="000000"/>
              </w:rPr>
              <w:t>for clients with limited manual dexterity</w:t>
            </w:r>
            <w:r>
              <w:rPr>
                <w:color w:val="000000"/>
              </w:rPr>
              <w:t>.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28A03D5" w14:textId="77777777" w:rsidR="00AF6050" w:rsidRPr="008F7331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8F7331">
              <w:rPr>
                <w:color w:val="000000"/>
              </w:rPr>
              <w:t>Desired 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3C1CCC8" w14:textId="77777777" w:rsidR="00AF6050" w:rsidRPr="008F7331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8F7331">
              <w:rPr>
                <w:color w:val="000000"/>
              </w:rPr>
              <w:t xml:space="preserve">Future </w:t>
            </w:r>
            <w:r>
              <w:rPr>
                <w:color w:val="000000"/>
              </w:rPr>
              <w:t>d</w:t>
            </w:r>
            <w:r w:rsidRPr="008F7331">
              <w:rPr>
                <w:color w:val="000000"/>
              </w:rPr>
              <w:t xml:space="preserve">esign </w:t>
            </w:r>
            <w:r>
              <w:rPr>
                <w:color w:val="000000"/>
              </w:rPr>
              <w:t>c</w:t>
            </w:r>
            <w:r w:rsidRPr="008F7331">
              <w:rPr>
                <w:color w:val="000000"/>
              </w:rPr>
              <w:t>riterion</w:t>
            </w:r>
          </w:p>
        </w:tc>
      </w:tr>
      <w:tr w:rsidR="00AF6050" w:rsidRPr="008F7331" w14:paraId="392F5FD7" w14:textId="77777777" w:rsidTr="005B6362">
        <w:trPr>
          <w:trHeight w:val="68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1BE975D" w14:textId="77777777" w:rsidR="00AF6050" w:rsidRPr="008F7331" w:rsidRDefault="00AF6050" w:rsidP="00AF6050">
            <w:pPr>
              <w:spacing w:after="0"/>
              <w:rPr>
                <w:color w:val="000000"/>
              </w:rPr>
            </w:pPr>
            <w:r w:rsidRPr="008F7331">
              <w:rPr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7C1BEEC" w14:textId="77777777" w:rsidR="00AF6050" w:rsidRPr="008F7331" w:rsidRDefault="00AF6050" w:rsidP="00AF6050">
            <w:pPr>
              <w:spacing w:after="0"/>
              <w:rPr>
                <w:color w:val="000000"/>
              </w:rPr>
            </w:pPr>
            <w:r w:rsidRPr="008F7331">
              <w:rPr>
                <w:color w:val="000000"/>
              </w:rPr>
              <w:t xml:space="preserve">Allow users to send images of skin with minimal </w:t>
            </w:r>
            <w:r w:rsidRPr="008F7331" w:rsidDel="006B4096">
              <w:rPr>
                <w:color w:val="000000"/>
              </w:rPr>
              <w:t>prompting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EC65268" w14:textId="77777777" w:rsidR="00AF6050" w:rsidRPr="008F7331" w:rsidRDefault="00AF6050" w:rsidP="00AF6050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Pr="008F7331">
              <w:rPr>
                <w:color w:val="000000"/>
              </w:rPr>
              <w:t>hose with cognitive impairment</w:t>
            </w:r>
            <w:r>
              <w:rPr>
                <w:color w:val="000000"/>
              </w:rPr>
              <w:t xml:space="preserve"> may find it difficult to answer questions</w:t>
            </w:r>
            <w:r w:rsidRPr="008F7331">
              <w:rPr>
                <w:color w:val="000000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9541E1F" w14:textId="77777777" w:rsidR="00AF6050" w:rsidRPr="008F7331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8F7331">
              <w:rPr>
                <w:color w:val="000000"/>
              </w:rPr>
              <w:t>Necessar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B1469E5" w14:textId="77777777" w:rsidR="00AF6050" w:rsidRPr="008F7331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8F7331">
              <w:rPr>
                <w:color w:val="000000"/>
              </w:rPr>
              <w:t>Existing feature</w:t>
            </w:r>
            <w:r w:rsidRPr="008F7331">
              <w:rPr>
                <w:color w:val="000000"/>
              </w:rPr>
              <w:br/>
              <w:t>(Skincare module)</w:t>
            </w:r>
          </w:p>
        </w:tc>
      </w:tr>
      <w:tr w:rsidR="00AF6050" w:rsidRPr="008F7331" w14:paraId="0990157A" w14:textId="77777777" w:rsidTr="005B6362">
        <w:trPr>
          <w:trHeight w:val="1241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97C994A" w14:textId="77777777" w:rsidR="00AF6050" w:rsidRPr="008F7331" w:rsidRDefault="00AF6050" w:rsidP="00AF6050">
            <w:pPr>
              <w:spacing w:after="0"/>
              <w:rPr>
                <w:color w:val="00000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C119215" w14:textId="77777777" w:rsidR="00AF6050" w:rsidRPr="008F7331" w:rsidRDefault="00AF6050" w:rsidP="00AF6050">
            <w:pPr>
              <w:spacing w:after="0"/>
              <w:rPr>
                <w:color w:val="000000"/>
              </w:rPr>
            </w:pPr>
            <w:r w:rsidRPr="008F7331">
              <w:rPr>
                <w:color w:val="000000"/>
              </w:rPr>
              <w:t>Mood scales using emoticons as opposed to numbers</w:t>
            </w:r>
          </w:p>
          <w:p w14:paraId="791E2689" w14:textId="77777777" w:rsidR="00AF6050" w:rsidRPr="008F7331" w:rsidRDefault="00AF6050" w:rsidP="00AF6050">
            <w:pPr>
              <w:spacing w:after="0"/>
              <w:rPr>
                <w:color w:val="000000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4B9602A" w14:textId="77777777" w:rsidR="00AF6050" w:rsidRPr="008F7331" w:rsidRDefault="00AF6050" w:rsidP="00AF6050">
            <w:pPr>
              <w:spacing w:after="0"/>
              <w:rPr>
                <w:color w:val="000000"/>
              </w:rPr>
            </w:pPr>
            <w:r w:rsidRPr="008F7331">
              <w:rPr>
                <w:color w:val="000000"/>
              </w:rPr>
              <w:t>Images are often easier to understand for clients.</w:t>
            </w:r>
          </w:p>
          <w:p w14:paraId="26AAF19E" w14:textId="77777777" w:rsidR="00AF6050" w:rsidRPr="008F7331" w:rsidRDefault="00AF6050" w:rsidP="00AF6050">
            <w:pPr>
              <w:spacing w:after="0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7040362" w14:textId="77777777" w:rsidR="00AF6050" w:rsidRPr="008F7331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8F7331">
              <w:rPr>
                <w:color w:val="000000"/>
              </w:rPr>
              <w:t>Desired</w:t>
            </w:r>
          </w:p>
          <w:p w14:paraId="400276EE" w14:textId="77777777" w:rsidR="00AF6050" w:rsidRPr="008F7331" w:rsidRDefault="00AF6050" w:rsidP="00AF6050">
            <w:pPr>
              <w:spacing w:after="0"/>
              <w:jc w:val="center"/>
              <w:rPr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999685F" w14:textId="77777777" w:rsidR="00AF6050" w:rsidRPr="008F7331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8F7331">
              <w:rPr>
                <w:color w:val="000000"/>
              </w:rPr>
              <w:t xml:space="preserve">Future </w:t>
            </w:r>
            <w:r>
              <w:rPr>
                <w:color w:val="000000"/>
              </w:rPr>
              <w:t>d</w:t>
            </w:r>
            <w:r w:rsidRPr="008F7331">
              <w:rPr>
                <w:color w:val="000000"/>
              </w:rPr>
              <w:t xml:space="preserve">esign </w:t>
            </w:r>
            <w:r>
              <w:rPr>
                <w:color w:val="000000"/>
              </w:rPr>
              <w:t>c</w:t>
            </w:r>
            <w:r w:rsidRPr="008F7331">
              <w:rPr>
                <w:color w:val="000000"/>
              </w:rPr>
              <w:t>riterion</w:t>
            </w:r>
          </w:p>
          <w:p w14:paraId="4D45CB2B" w14:textId="77777777" w:rsidR="00AF6050" w:rsidRPr="008F7331" w:rsidRDefault="00AF6050" w:rsidP="00AF6050">
            <w:pPr>
              <w:spacing w:after="0"/>
              <w:jc w:val="center"/>
              <w:rPr>
                <w:color w:val="000000"/>
              </w:rPr>
            </w:pPr>
          </w:p>
        </w:tc>
      </w:tr>
      <w:tr w:rsidR="00AF6050" w:rsidRPr="008F7331" w14:paraId="479C4479" w14:textId="77777777" w:rsidTr="005B6362">
        <w:trPr>
          <w:trHeight w:val="953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794AF86" w14:textId="77777777" w:rsidR="00AF6050" w:rsidRPr="008F7331" w:rsidRDefault="00AF6050" w:rsidP="00AF6050">
            <w:pPr>
              <w:spacing w:after="0"/>
              <w:rPr>
                <w:color w:val="00000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E1EAF74" w14:textId="77777777" w:rsidR="00AF6050" w:rsidRPr="008F7331" w:rsidRDefault="00AF6050" w:rsidP="00AF6050">
            <w:pPr>
              <w:spacing w:after="0"/>
              <w:rPr>
                <w:color w:val="000000"/>
              </w:rPr>
            </w:pPr>
            <w:r w:rsidRPr="008F7331">
              <w:rPr>
                <w:color w:val="000000"/>
              </w:rPr>
              <w:t>Text-to-speech</w:t>
            </w:r>
            <w:r>
              <w:rPr>
                <w:color w:val="000000"/>
              </w:rPr>
              <w:t xml:space="preserve"> or r</w:t>
            </w:r>
            <w:r w:rsidRPr="008F7331">
              <w:rPr>
                <w:color w:val="000000"/>
              </w:rPr>
              <w:t>ead</w:t>
            </w:r>
            <w:r>
              <w:rPr>
                <w:color w:val="000000"/>
              </w:rPr>
              <w:t>-</w:t>
            </w:r>
            <w:r w:rsidRPr="008F7331">
              <w:rPr>
                <w:color w:val="000000"/>
              </w:rPr>
              <w:t>out</w:t>
            </w:r>
            <w:r>
              <w:rPr>
                <w:color w:val="000000"/>
              </w:rPr>
              <w:t>-</w:t>
            </w:r>
            <w:r w:rsidRPr="008F7331">
              <w:rPr>
                <w:color w:val="000000"/>
              </w:rPr>
              <w:t>loud</w:t>
            </w:r>
            <w:r>
              <w:rPr>
                <w:color w:val="000000"/>
              </w:rPr>
              <w:t xml:space="preserve"> feature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A3DADB7" w14:textId="77777777" w:rsidR="00AF6050" w:rsidRPr="008F7331" w:rsidRDefault="00AF6050" w:rsidP="00AF6050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A t</w:t>
            </w:r>
            <w:r w:rsidRPr="008F7331">
              <w:rPr>
                <w:color w:val="000000"/>
              </w:rPr>
              <w:t xml:space="preserve">ext-to-speech feature </w:t>
            </w:r>
            <w:r>
              <w:rPr>
                <w:color w:val="000000"/>
              </w:rPr>
              <w:t>would</w:t>
            </w:r>
            <w:r w:rsidRPr="008F7331">
              <w:rPr>
                <w:color w:val="000000"/>
              </w:rPr>
              <w:t xml:space="preserve"> provid</w:t>
            </w:r>
            <w:r>
              <w:rPr>
                <w:color w:val="000000"/>
              </w:rPr>
              <w:t>e</w:t>
            </w:r>
            <w:r w:rsidRPr="008F7331">
              <w:rPr>
                <w:color w:val="000000"/>
              </w:rPr>
              <w:t xml:space="preserve"> clients an alternative to reading written text</w:t>
            </w:r>
            <w:r>
              <w:rPr>
                <w:color w:val="000000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B3DFE47" w14:textId="77777777" w:rsidR="00AF6050" w:rsidRPr="008F7331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8F7331">
              <w:rPr>
                <w:color w:val="000000"/>
              </w:rPr>
              <w:t>Desire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450B77F" w14:textId="77777777" w:rsidR="00AF6050" w:rsidRPr="008F7331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8F7331">
              <w:rPr>
                <w:color w:val="000000"/>
              </w:rPr>
              <w:t xml:space="preserve">Future </w:t>
            </w:r>
            <w:r>
              <w:rPr>
                <w:color w:val="000000"/>
              </w:rPr>
              <w:t>d</w:t>
            </w:r>
            <w:r w:rsidRPr="008F7331">
              <w:rPr>
                <w:color w:val="000000"/>
              </w:rPr>
              <w:t xml:space="preserve">esign </w:t>
            </w:r>
            <w:r>
              <w:rPr>
                <w:color w:val="000000"/>
              </w:rPr>
              <w:t>c</w:t>
            </w:r>
            <w:r w:rsidRPr="008F7331">
              <w:rPr>
                <w:color w:val="000000"/>
              </w:rPr>
              <w:t>riterion</w:t>
            </w:r>
          </w:p>
        </w:tc>
      </w:tr>
      <w:tr w:rsidR="00AF6050" w:rsidRPr="008F7331" w14:paraId="64D2DCEA" w14:textId="77777777" w:rsidTr="00AF6050">
        <w:trPr>
          <w:trHeight w:val="341"/>
        </w:trPr>
        <w:tc>
          <w:tcPr>
            <w:tcW w:w="100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0FBBEC8" w14:textId="77777777" w:rsidR="00AF6050" w:rsidRPr="0066758A" w:rsidRDefault="00AF6050" w:rsidP="00AF6050">
            <w:pPr>
              <w:spacing w:after="0"/>
              <w:rPr>
                <w:b/>
                <w:bCs/>
                <w:color w:val="000000"/>
              </w:rPr>
            </w:pPr>
            <w:r w:rsidRPr="0066758A">
              <w:rPr>
                <w:b/>
                <w:bCs/>
                <w:color w:val="000000"/>
              </w:rPr>
              <w:t>Notes</w:t>
            </w:r>
          </w:p>
        </w:tc>
      </w:tr>
      <w:tr w:rsidR="00AF6050" w:rsidRPr="008F7331" w14:paraId="7FE00A5D" w14:textId="77777777" w:rsidTr="005B6362">
        <w:trPr>
          <w:trHeight w:val="102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871EA2F" w14:textId="77777777" w:rsidR="00AF6050" w:rsidRPr="008F7331" w:rsidRDefault="00AF6050" w:rsidP="00AF6050">
            <w:pPr>
              <w:spacing w:after="0"/>
              <w:rPr>
                <w:color w:val="000000"/>
              </w:rPr>
            </w:pPr>
            <w:r w:rsidRPr="008F7331">
              <w:rPr>
                <w:color w:val="000000"/>
              </w:rPr>
              <w:t> </w:t>
            </w:r>
          </w:p>
          <w:p w14:paraId="1531B324" w14:textId="77777777" w:rsidR="00AF6050" w:rsidRPr="008F7331" w:rsidRDefault="00AF6050" w:rsidP="00AF6050">
            <w:pPr>
              <w:spacing w:after="0"/>
              <w:rPr>
                <w:color w:val="000000"/>
              </w:rPr>
            </w:pPr>
            <w:r w:rsidRPr="008F7331">
              <w:rPr>
                <w:color w:val="000000"/>
              </w:rPr>
              <w:t> </w:t>
            </w:r>
          </w:p>
          <w:p w14:paraId="2EB22A0C" w14:textId="77777777" w:rsidR="00AF6050" w:rsidRPr="008F7331" w:rsidRDefault="00AF6050" w:rsidP="00AF6050">
            <w:pPr>
              <w:spacing w:after="0"/>
              <w:rPr>
                <w:color w:val="000000"/>
              </w:rPr>
            </w:pPr>
            <w:r w:rsidRPr="008F7331">
              <w:rPr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403CA28" w14:textId="77777777" w:rsidR="00AF6050" w:rsidRPr="008F7331" w:rsidRDefault="00AF6050" w:rsidP="00AF6050">
            <w:pPr>
              <w:spacing w:after="0"/>
              <w:rPr>
                <w:color w:val="000000"/>
              </w:rPr>
            </w:pPr>
            <w:r w:rsidRPr="008F7331">
              <w:rPr>
                <w:color w:val="000000"/>
              </w:rPr>
              <w:t>Description of medical appointment</w:t>
            </w:r>
          </w:p>
        </w:tc>
        <w:tc>
          <w:tcPr>
            <w:tcW w:w="3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06F1210" w14:textId="77777777" w:rsidR="00AF6050" w:rsidRPr="008F7331" w:rsidRDefault="00AF6050" w:rsidP="00AF6050">
            <w:pPr>
              <w:spacing w:after="0"/>
              <w:rPr>
                <w:color w:val="000000"/>
              </w:rPr>
            </w:pPr>
            <w:r w:rsidRPr="008F7331">
              <w:rPr>
                <w:color w:val="000000"/>
              </w:rPr>
              <w:t xml:space="preserve">Often, clients forget why a medical appointment was scheduled and </w:t>
            </w:r>
            <w:r>
              <w:rPr>
                <w:color w:val="000000"/>
              </w:rPr>
              <w:t>the</w:t>
            </w:r>
            <w:r w:rsidRPr="008F7331">
              <w:rPr>
                <w:color w:val="000000"/>
              </w:rPr>
              <w:t xml:space="preserve"> type of specialist they are scheduled </w:t>
            </w:r>
            <w:r>
              <w:rPr>
                <w:color w:val="000000"/>
              </w:rPr>
              <w:t>to meet</w:t>
            </w:r>
            <w:r w:rsidRPr="008F7331">
              <w:rPr>
                <w:color w:val="000000"/>
              </w:rPr>
              <w:t>.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014A5C2" w14:textId="77777777" w:rsidR="00AF6050" w:rsidRPr="008F7331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8F7331">
              <w:rPr>
                <w:color w:val="000000"/>
              </w:rPr>
              <w:t>Necessary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327FB4A" w14:textId="77777777" w:rsidR="00AF6050" w:rsidRPr="008F7331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8F7331">
              <w:rPr>
                <w:color w:val="000000"/>
              </w:rPr>
              <w:t>Existing feature</w:t>
            </w:r>
            <w:r w:rsidRPr="008F7331">
              <w:rPr>
                <w:color w:val="000000"/>
              </w:rPr>
              <w:br/>
              <w:t>(</w:t>
            </w:r>
            <w:proofErr w:type="spellStart"/>
            <w:r w:rsidRPr="008F7331">
              <w:rPr>
                <w:color w:val="000000"/>
              </w:rPr>
              <w:t>PHR</w:t>
            </w:r>
            <w:r w:rsidRPr="0066758A">
              <w:rPr>
                <w:color w:val="000000"/>
                <w:vertAlign w:val="superscript"/>
              </w:rPr>
              <w:t>a</w:t>
            </w:r>
            <w:proofErr w:type="spellEnd"/>
            <w:r w:rsidRPr="008F7331">
              <w:rPr>
                <w:color w:val="000000"/>
              </w:rPr>
              <w:t xml:space="preserve"> and notes section of Appointment module)</w:t>
            </w:r>
          </w:p>
        </w:tc>
      </w:tr>
      <w:tr w:rsidR="00AF6050" w:rsidRPr="008F7331" w14:paraId="2A205CD0" w14:textId="77777777" w:rsidTr="005B6362">
        <w:trPr>
          <w:trHeight w:val="102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0FA92BC" w14:textId="77777777" w:rsidR="00AF6050" w:rsidRPr="008F7331" w:rsidRDefault="00AF6050" w:rsidP="00AF6050">
            <w:pPr>
              <w:spacing w:after="0"/>
              <w:rPr>
                <w:color w:val="00000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7DC275D" w14:textId="77777777" w:rsidR="00AF6050" w:rsidRPr="008F7331" w:rsidRDefault="00AF6050" w:rsidP="00AF6050">
            <w:pPr>
              <w:spacing w:after="0"/>
              <w:rPr>
                <w:color w:val="000000"/>
              </w:rPr>
            </w:pPr>
            <w:r w:rsidRPr="008F7331">
              <w:rPr>
                <w:color w:val="000000"/>
              </w:rPr>
              <w:t xml:space="preserve">Checklist of questions to ask </w:t>
            </w:r>
            <w:r>
              <w:rPr>
                <w:color w:val="000000"/>
              </w:rPr>
              <w:t xml:space="preserve">the </w:t>
            </w:r>
            <w:r w:rsidRPr="008F7331">
              <w:rPr>
                <w:color w:val="000000"/>
              </w:rPr>
              <w:t>doctor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3DEF84C" w14:textId="77777777" w:rsidR="00AF6050" w:rsidRPr="008F7331" w:rsidRDefault="00AF6050" w:rsidP="00AF6050">
            <w:pPr>
              <w:spacing w:after="0"/>
              <w:rPr>
                <w:color w:val="000000"/>
              </w:rPr>
            </w:pPr>
            <w:r w:rsidRPr="008F7331">
              <w:rPr>
                <w:color w:val="000000"/>
              </w:rPr>
              <w:t>Clients often forget to ask important questions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BE84975" w14:textId="77777777" w:rsidR="00AF6050" w:rsidRPr="008F7331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8F7331">
              <w:rPr>
                <w:color w:val="000000"/>
              </w:rPr>
              <w:t>Necessar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9570324" w14:textId="77777777" w:rsidR="00AF6050" w:rsidRPr="008F7331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8F7331">
              <w:rPr>
                <w:color w:val="000000"/>
              </w:rPr>
              <w:t>Existing feature</w:t>
            </w:r>
            <w:r w:rsidRPr="008F7331">
              <w:rPr>
                <w:color w:val="000000"/>
              </w:rPr>
              <w:br/>
              <w:t>(PHR and notes section of Appointment module)</w:t>
            </w:r>
          </w:p>
        </w:tc>
      </w:tr>
      <w:tr w:rsidR="00AF6050" w:rsidRPr="008F7331" w14:paraId="31594A47" w14:textId="77777777" w:rsidTr="005B6362">
        <w:trPr>
          <w:trHeight w:val="683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6955E25" w14:textId="77777777" w:rsidR="00AF6050" w:rsidRPr="008F7331" w:rsidRDefault="00AF6050" w:rsidP="00AF6050">
            <w:pPr>
              <w:spacing w:after="0"/>
              <w:rPr>
                <w:color w:val="00000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B498F54" w14:textId="77777777" w:rsidR="00AF6050" w:rsidRPr="008F7331" w:rsidRDefault="00AF6050" w:rsidP="00AF6050">
            <w:pPr>
              <w:spacing w:after="0"/>
              <w:rPr>
                <w:color w:val="000000"/>
              </w:rPr>
            </w:pPr>
            <w:r w:rsidRPr="008F7331">
              <w:rPr>
                <w:color w:val="000000"/>
              </w:rPr>
              <w:t>Summary of appointment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00C53D8" w14:textId="77777777" w:rsidR="00AF6050" w:rsidRPr="008F7331" w:rsidRDefault="00AF6050" w:rsidP="00AF6050">
            <w:pPr>
              <w:spacing w:after="0"/>
              <w:rPr>
                <w:color w:val="000000"/>
              </w:rPr>
            </w:pPr>
            <w:r w:rsidRPr="008F7331">
              <w:rPr>
                <w:color w:val="000000"/>
              </w:rPr>
              <w:t>Clients can reference the content discussed at their medical appointments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3F96681" w14:textId="77777777" w:rsidR="00AF6050" w:rsidRPr="008F7331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8F7331">
              <w:rPr>
                <w:color w:val="000000"/>
              </w:rPr>
              <w:t>Necessar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1DE1F08" w14:textId="77777777" w:rsidR="00AF6050" w:rsidRPr="008F7331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8F7331">
              <w:rPr>
                <w:color w:val="000000"/>
              </w:rPr>
              <w:t>Existing feature</w:t>
            </w:r>
            <w:r w:rsidRPr="008F7331">
              <w:rPr>
                <w:color w:val="000000"/>
              </w:rPr>
              <w:br/>
              <w:t>(PHR and notes section of Appointment module</w:t>
            </w:r>
          </w:p>
        </w:tc>
      </w:tr>
      <w:tr w:rsidR="00AF6050" w:rsidRPr="008F7331" w14:paraId="17A736A0" w14:textId="77777777" w:rsidTr="005B6362">
        <w:trPr>
          <w:trHeight w:val="539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9834D80" w14:textId="77777777" w:rsidR="00AF6050" w:rsidRPr="008F7331" w:rsidRDefault="00AF6050" w:rsidP="00AF6050">
            <w:pPr>
              <w:spacing w:after="0"/>
              <w:rPr>
                <w:color w:val="00000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D40FAD2" w14:textId="77777777" w:rsidR="00AF6050" w:rsidRPr="008F7331" w:rsidRDefault="00AF6050" w:rsidP="00AF6050">
            <w:pPr>
              <w:spacing w:after="0"/>
              <w:rPr>
                <w:color w:val="000000"/>
              </w:rPr>
            </w:pPr>
            <w:r w:rsidRPr="008F7331">
              <w:rPr>
                <w:color w:val="000000"/>
              </w:rPr>
              <w:t xml:space="preserve">Note </w:t>
            </w:r>
            <w:r>
              <w:rPr>
                <w:color w:val="000000"/>
              </w:rPr>
              <w:t>t</w:t>
            </w:r>
            <w:r w:rsidRPr="008F7331">
              <w:rPr>
                <w:color w:val="000000"/>
              </w:rPr>
              <w:t>aker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0E32387" w14:textId="77777777" w:rsidR="00AF6050" w:rsidRPr="008F7331" w:rsidRDefault="00AF6050" w:rsidP="00AF6050">
            <w:pPr>
              <w:spacing w:after="0"/>
              <w:rPr>
                <w:color w:val="000000"/>
              </w:rPr>
            </w:pPr>
            <w:r w:rsidRPr="008F7331">
              <w:rPr>
                <w:color w:val="000000"/>
              </w:rPr>
              <w:t>Clients need a feature dedicated to note taking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4D6D8B2" w14:textId="77777777" w:rsidR="00AF6050" w:rsidRPr="008F7331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8F7331">
              <w:rPr>
                <w:color w:val="000000"/>
              </w:rPr>
              <w:t>Necessar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143F8A9" w14:textId="77777777" w:rsidR="00AF6050" w:rsidRPr="008F7331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8F7331">
              <w:rPr>
                <w:color w:val="000000"/>
              </w:rPr>
              <w:t>Existing feature</w:t>
            </w:r>
            <w:r w:rsidRPr="008F7331">
              <w:rPr>
                <w:color w:val="000000"/>
              </w:rPr>
              <w:br/>
              <w:t>(PHR and notes section of Appointment module</w:t>
            </w:r>
          </w:p>
        </w:tc>
      </w:tr>
      <w:tr w:rsidR="00AF6050" w:rsidRPr="007C15E6" w14:paraId="6AC72CFC" w14:textId="77777777" w:rsidTr="005B6362">
        <w:trPr>
          <w:trHeight w:val="323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4E759B1" w14:textId="77777777" w:rsidR="00AF6050" w:rsidRPr="008F7331" w:rsidRDefault="00AF6050" w:rsidP="00AF6050">
            <w:pPr>
              <w:spacing w:after="0"/>
              <w:rPr>
                <w:color w:val="00000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A688C4E" w14:textId="77777777" w:rsidR="00AF6050" w:rsidRPr="008F7331" w:rsidRDefault="00AF6050" w:rsidP="00AF6050">
            <w:pPr>
              <w:spacing w:after="0"/>
              <w:rPr>
                <w:color w:val="000000"/>
              </w:rPr>
            </w:pPr>
            <w:r w:rsidRPr="008F7331">
              <w:rPr>
                <w:color w:val="000000"/>
              </w:rPr>
              <w:t xml:space="preserve">A photo of </w:t>
            </w:r>
            <w:r>
              <w:rPr>
                <w:color w:val="000000"/>
              </w:rPr>
              <w:t xml:space="preserve">a </w:t>
            </w:r>
            <w:r w:rsidRPr="008F7331">
              <w:rPr>
                <w:color w:val="000000"/>
              </w:rPr>
              <w:t xml:space="preserve">pill or pill container to be included with </w:t>
            </w:r>
            <w:r>
              <w:rPr>
                <w:color w:val="000000"/>
              </w:rPr>
              <w:t xml:space="preserve">the </w:t>
            </w:r>
            <w:r w:rsidRPr="008F7331">
              <w:rPr>
                <w:color w:val="000000"/>
              </w:rPr>
              <w:t>medication reminder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7DB5E3B" w14:textId="77777777" w:rsidR="00AF6050" w:rsidRPr="008F7331" w:rsidRDefault="00AF6050" w:rsidP="00AF6050">
            <w:pPr>
              <w:spacing w:after="0"/>
              <w:rPr>
                <w:color w:val="000000"/>
              </w:rPr>
            </w:pPr>
            <w:r w:rsidRPr="008F7331">
              <w:rPr>
                <w:color w:val="000000"/>
              </w:rPr>
              <w:t>This feature may help to ensure that a client is taking the correct medication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5BAEBBB" w14:textId="77777777" w:rsidR="00AF6050" w:rsidRPr="008F7331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8F7331">
              <w:rPr>
                <w:color w:val="000000"/>
              </w:rPr>
              <w:t>Necessar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EF226CC" w14:textId="77777777" w:rsidR="00AF6050" w:rsidRPr="00CF6839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8F7331">
              <w:rPr>
                <w:color w:val="000000"/>
              </w:rPr>
              <w:t>Existing feature</w:t>
            </w:r>
            <w:r w:rsidRPr="008F7331">
              <w:rPr>
                <w:color w:val="000000"/>
              </w:rPr>
              <w:br/>
              <w:t>(</w:t>
            </w:r>
            <w:proofErr w:type="spellStart"/>
            <w:r w:rsidRPr="008F7331">
              <w:rPr>
                <w:color w:val="000000"/>
              </w:rPr>
              <w:t>MyMeds</w:t>
            </w:r>
            <w:proofErr w:type="spellEnd"/>
            <w:r w:rsidRPr="008F7331">
              <w:rPr>
                <w:color w:val="000000"/>
              </w:rPr>
              <w:t xml:space="preserve"> module)</w:t>
            </w:r>
          </w:p>
        </w:tc>
      </w:tr>
      <w:tr w:rsidR="00AF6050" w:rsidRPr="007C15E6" w14:paraId="37C0E4A8" w14:textId="77777777" w:rsidTr="005B6362">
        <w:trPr>
          <w:trHeight w:val="413"/>
        </w:trPr>
        <w:tc>
          <w:tcPr>
            <w:tcW w:w="1007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615A752" w14:textId="77777777" w:rsidR="00AF6050" w:rsidRPr="0066758A" w:rsidRDefault="00AF6050" w:rsidP="00AF6050">
            <w:pPr>
              <w:spacing w:after="0"/>
              <w:rPr>
                <w:b/>
                <w:bCs/>
                <w:color w:val="000000"/>
              </w:rPr>
            </w:pPr>
            <w:r w:rsidRPr="0066758A">
              <w:rPr>
                <w:b/>
                <w:bCs/>
                <w:color w:val="000000"/>
              </w:rPr>
              <w:t>Safety</w:t>
            </w:r>
          </w:p>
        </w:tc>
      </w:tr>
      <w:tr w:rsidR="00AF6050" w:rsidRPr="007C15E6" w14:paraId="0D69F64A" w14:textId="77777777" w:rsidTr="005B6362">
        <w:trPr>
          <w:trHeight w:val="8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E10E236" w14:textId="77777777" w:rsidR="00AF6050" w:rsidRPr="00CF6839" w:rsidRDefault="00AF6050" w:rsidP="00AF6050">
            <w:pPr>
              <w:spacing w:after="0"/>
              <w:rPr>
                <w:color w:val="000000"/>
              </w:rPr>
            </w:pPr>
            <w:r w:rsidRPr="00CF6839">
              <w:rPr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8C32202" w14:textId="77777777" w:rsidR="00AF6050" w:rsidRPr="00CF6839" w:rsidRDefault="00AF6050" w:rsidP="00AF6050">
            <w:pPr>
              <w:spacing w:after="0"/>
              <w:rPr>
                <w:color w:val="000000"/>
              </w:rPr>
            </w:pPr>
            <w:r w:rsidRPr="00CF6839">
              <w:rPr>
                <w:color w:val="000000"/>
              </w:rPr>
              <w:t xml:space="preserve">QR code capability for </w:t>
            </w:r>
            <w:r>
              <w:rPr>
                <w:color w:val="000000"/>
              </w:rPr>
              <w:t xml:space="preserve">prescriptions 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0FC9240" w14:textId="77777777" w:rsidR="00AF6050" w:rsidRPr="00CF6839" w:rsidRDefault="00AF6050" w:rsidP="00AF6050">
            <w:pPr>
              <w:spacing w:after="0"/>
              <w:rPr>
                <w:color w:val="000000"/>
              </w:rPr>
            </w:pPr>
            <w:r w:rsidRPr="00CF6839">
              <w:rPr>
                <w:color w:val="000000"/>
              </w:rPr>
              <w:t>This may help to ensure that a client is taking the correct medication</w:t>
            </w:r>
            <w:r>
              <w:rPr>
                <w:color w:val="000000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4836DD4" w14:textId="77777777" w:rsidR="00AF6050" w:rsidRPr="00CF6839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CF6839">
              <w:rPr>
                <w:color w:val="000000"/>
              </w:rPr>
              <w:t>Desire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11929EC" w14:textId="77777777" w:rsidR="00AF6050" w:rsidRPr="00CF6839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CF6839">
              <w:rPr>
                <w:color w:val="000000"/>
              </w:rPr>
              <w:t xml:space="preserve">Future </w:t>
            </w:r>
            <w:r>
              <w:rPr>
                <w:color w:val="000000"/>
              </w:rPr>
              <w:t>d</w:t>
            </w:r>
            <w:r w:rsidRPr="00CF6839">
              <w:rPr>
                <w:color w:val="000000"/>
              </w:rPr>
              <w:t xml:space="preserve">esign </w:t>
            </w:r>
            <w:r>
              <w:rPr>
                <w:color w:val="000000"/>
              </w:rPr>
              <w:t>c</w:t>
            </w:r>
            <w:r w:rsidRPr="00CF6839">
              <w:rPr>
                <w:color w:val="000000"/>
              </w:rPr>
              <w:t>riterion</w:t>
            </w:r>
          </w:p>
        </w:tc>
      </w:tr>
      <w:tr w:rsidR="00AF6050" w:rsidRPr="007C15E6" w14:paraId="005AB3AD" w14:textId="77777777" w:rsidTr="005B6362">
        <w:trPr>
          <w:trHeight w:val="68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51A2729" w14:textId="77777777" w:rsidR="00AF6050" w:rsidRPr="00CF6839" w:rsidRDefault="00AF6050" w:rsidP="00AF6050">
            <w:pPr>
              <w:spacing w:after="0"/>
              <w:rPr>
                <w:color w:val="00000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75D252A" w14:textId="77777777" w:rsidR="00AF6050" w:rsidRPr="00CF6839" w:rsidRDefault="00AF6050" w:rsidP="00AF6050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Emergency</w:t>
            </w:r>
            <w:r w:rsidRPr="00CF6839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</w:t>
            </w:r>
            <w:r w:rsidRPr="00CF6839">
              <w:rPr>
                <w:color w:val="000000"/>
              </w:rPr>
              <w:t>ontact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B678ADB" w14:textId="77777777" w:rsidR="00AF6050" w:rsidRPr="00CF6839" w:rsidRDefault="00AF6050" w:rsidP="00AF6050">
            <w:pPr>
              <w:spacing w:after="0"/>
              <w:rPr>
                <w:color w:val="000000"/>
              </w:rPr>
            </w:pPr>
            <w:r w:rsidRPr="00CF6839">
              <w:rPr>
                <w:color w:val="000000"/>
              </w:rPr>
              <w:t xml:space="preserve">Users need to identify an emergency contact that should be accessible from </w:t>
            </w:r>
            <w:r>
              <w:rPr>
                <w:color w:val="000000"/>
              </w:rPr>
              <w:t xml:space="preserve">the </w:t>
            </w:r>
            <w:r w:rsidRPr="00CF6839">
              <w:rPr>
                <w:color w:val="000000"/>
              </w:rPr>
              <w:t>phone</w:t>
            </w:r>
            <w:r>
              <w:rPr>
                <w:color w:val="000000"/>
              </w:rPr>
              <w:t>’</w:t>
            </w:r>
            <w:r w:rsidRPr="00CF6839">
              <w:rPr>
                <w:color w:val="000000"/>
              </w:rPr>
              <w:t>s lock screen</w:t>
            </w:r>
            <w:r>
              <w:rPr>
                <w:color w:val="000000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E46E227" w14:textId="77777777" w:rsidR="00AF6050" w:rsidRPr="00CF6839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CF6839" w:rsidDel="00A0327D">
              <w:rPr>
                <w:color w:val="000000"/>
              </w:rPr>
              <w:t>Necessar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05ECFE7" w14:textId="77777777" w:rsidR="00AF6050" w:rsidRPr="00CF6839" w:rsidRDefault="00AF6050" w:rsidP="00AF6050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Existing feature (My Profile) </w:t>
            </w:r>
          </w:p>
        </w:tc>
      </w:tr>
      <w:tr w:rsidR="00AF6050" w:rsidRPr="007C15E6" w14:paraId="0094D1EE" w14:textId="77777777" w:rsidTr="005B6362">
        <w:trPr>
          <w:trHeight w:val="371"/>
        </w:trPr>
        <w:tc>
          <w:tcPr>
            <w:tcW w:w="100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2ABB6E9" w14:textId="77777777" w:rsidR="00AF6050" w:rsidRPr="001A2E2E" w:rsidRDefault="00AF6050" w:rsidP="00AF6050">
            <w:pPr>
              <w:spacing w:after="0"/>
              <w:rPr>
                <w:b/>
                <w:bCs/>
                <w:color w:val="000000"/>
              </w:rPr>
            </w:pPr>
            <w:r w:rsidRPr="001A2E2E">
              <w:rPr>
                <w:b/>
                <w:bCs/>
                <w:color w:val="000000"/>
              </w:rPr>
              <w:t>Profile</w:t>
            </w:r>
          </w:p>
        </w:tc>
      </w:tr>
      <w:tr w:rsidR="00AF6050" w:rsidRPr="007C15E6" w14:paraId="6EA8EAD9" w14:textId="77777777" w:rsidTr="005B6362">
        <w:trPr>
          <w:trHeight w:val="68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8464BAF" w14:textId="77777777" w:rsidR="00AF6050" w:rsidRPr="00CF6839" w:rsidRDefault="00AF6050" w:rsidP="00AF6050">
            <w:pPr>
              <w:spacing w:after="0"/>
              <w:rPr>
                <w:color w:val="000000"/>
              </w:rPr>
            </w:pPr>
            <w:r w:rsidRPr="00CF6839">
              <w:rPr>
                <w:color w:val="000000"/>
              </w:rPr>
              <w:t> </w:t>
            </w:r>
          </w:p>
          <w:p w14:paraId="6BD26991" w14:textId="77777777" w:rsidR="00AF6050" w:rsidRPr="00CF6839" w:rsidRDefault="00AF6050" w:rsidP="00AF6050">
            <w:pPr>
              <w:spacing w:after="0"/>
              <w:rPr>
                <w:color w:val="00000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228C1B0" w14:textId="77777777" w:rsidR="00AF6050" w:rsidRPr="00CF6839" w:rsidRDefault="00AF6050" w:rsidP="00AF6050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Pr="00CF6839">
              <w:rPr>
                <w:color w:val="000000"/>
              </w:rPr>
              <w:t>nformation about client</w:t>
            </w:r>
            <w:r>
              <w:rPr>
                <w:color w:val="000000"/>
              </w:rPr>
              <w:t>s</w:t>
            </w:r>
            <w:r w:rsidRPr="00CF6839">
              <w:rPr>
                <w:color w:val="000000"/>
              </w:rPr>
              <w:t xml:space="preserve"> a</w:t>
            </w:r>
            <w:r>
              <w:rPr>
                <w:color w:val="000000"/>
              </w:rPr>
              <w:t>vailable t</w:t>
            </w:r>
            <w:r w:rsidRPr="00CF6839">
              <w:rPr>
                <w:color w:val="000000"/>
              </w:rPr>
              <w:t>o attendant</w:t>
            </w:r>
            <w:r>
              <w:rPr>
                <w:color w:val="000000"/>
              </w:rPr>
              <w:t>s</w:t>
            </w:r>
            <w:r w:rsidRPr="00CF6839">
              <w:rPr>
                <w:color w:val="000000"/>
              </w:rPr>
              <w:t xml:space="preserve"> that includes information about likes, dislikes, and other introductory information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09B2087" w14:textId="77777777" w:rsidR="00AF6050" w:rsidRPr="00CF6839" w:rsidRDefault="00AF6050" w:rsidP="00AF6050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CF6839">
              <w:rPr>
                <w:color w:val="000000"/>
              </w:rPr>
              <w:t>aregiver</w:t>
            </w:r>
            <w:r>
              <w:rPr>
                <w:color w:val="000000"/>
              </w:rPr>
              <w:t>s</w:t>
            </w:r>
            <w:r w:rsidRPr="00CF6839">
              <w:rPr>
                <w:color w:val="000000"/>
              </w:rPr>
              <w:t xml:space="preserve"> will be able to build a more genuine relationship with client</w:t>
            </w:r>
            <w:r>
              <w:rPr>
                <w:color w:val="000000"/>
              </w:rPr>
              <w:t>s</w:t>
            </w:r>
            <w:r w:rsidRPr="00CF6839">
              <w:rPr>
                <w:color w:val="000000"/>
              </w:rPr>
              <w:t xml:space="preserve"> if </w:t>
            </w:r>
            <w:r>
              <w:rPr>
                <w:color w:val="000000"/>
              </w:rPr>
              <w:t>they</w:t>
            </w:r>
            <w:r w:rsidRPr="00CF6839">
              <w:rPr>
                <w:color w:val="000000"/>
              </w:rPr>
              <w:t xml:space="preserve"> ha</w:t>
            </w:r>
            <w:r>
              <w:rPr>
                <w:color w:val="000000"/>
              </w:rPr>
              <w:t>ve</w:t>
            </w:r>
            <w:r w:rsidRPr="00CF6839">
              <w:rPr>
                <w:color w:val="000000"/>
              </w:rPr>
              <w:t xml:space="preserve"> information about client</w:t>
            </w:r>
            <w:r>
              <w:rPr>
                <w:color w:val="000000"/>
              </w:rPr>
              <w:t>s</w:t>
            </w:r>
            <w:r w:rsidRPr="00CF6839">
              <w:rPr>
                <w:color w:val="000000"/>
              </w:rPr>
              <w:t xml:space="preserve">’ interests. Further, it is important for the caregiver to know for allergy reasons if the client has pets or smokes. </w:t>
            </w:r>
            <w:r>
              <w:rPr>
                <w:color w:val="000000"/>
              </w:rPr>
              <w:t>The</w:t>
            </w:r>
            <w:r w:rsidRPr="00CF6839">
              <w:rPr>
                <w:color w:val="000000"/>
              </w:rPr>
              <w:t xml:space="preserve"> caregiver can also obtain more information about the client’s health condition</w:t>
            </w:r>
            <w:r>
              <w:rPr>
                <w:color w:val="000000"/>
              </w:rPr>
              <w:t xml:space="preserve"> and nutritional needs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A3BBF9A" w14:textId="77777777" w:rsidR="00AF6050" w:rsidRPr="00CF6839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CF6839">
              <w:rPr>
                <w:color w:val="000000"/>
              </w:rPr>
              <w:t>Necessar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132385C" w14:textId="77777777" w:rsidR="00AF6050" w:rsidRPr="00CF6839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CF6839">
              <w:rPr>
                <w:color w:val="000000"/>
              </w:rPr>
              <w:t>New feature</w:t>
            </w:r>
            <w:r w:rsidRPr="00CF6839">
              <w:rPr>
                <w:color w:val="000000"/>
              </w:rPr>
              <w:br/>
              <w:t>(Client profile summary)</w:t>
            </w:r>
          </w:p>
        </w:tc>
      </w:tr>
      <w:tr w:rsidR="00AF6050" w:rsidRPr="007C15E6" w14:paraId="701A3589" w14:textId="77777777" w:rsidTr="005B6362">
        <w:trPr>
          <w:trHeight w:val="989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1468755" w14:textId="77777777" w:rsidR="00AF6050" w:rsidRPr="00CF6839" w:rsidRDefault="00AF6050" w:rsidP="00AF6050">
            <w:pPr>
              <w:spacing w:after="0"/>
              <w:rPr>
                <w:color w:val="00000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9C2B57F" w14:textId="77777777" w:rsidR="00AF6050" w:rsidRPr="00CF6839" w:rsidRDefault="00AF6050" w:rsidP="00AF6050">
            <w:pPr>
              <w:spacing w:after="0"/>
              <w:rPr>
                <w:color w:val="000000"/>
              </w:rPr>
            </w:pPr>
            <w:r w:rsidRPr="00CF6839">
              <w:rPr>
                <w:color w:val="000000"/>
              </w:rPr>
              <w:t>Insurance information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DB9BF5F" w14:textId="77777777" w:rsidR="00AF6050" w:rsidRPr="00CF6839" w:rsidRDefault="00AF6050" w:rsidP="00AF6050">
            <w:pPr>
              <w:spacing w:after="0"/>
              <w:rPr>
                <w:color w:val="000000"/>
              </w:rPr>
            </w:pPr>
            <w:r w:rsidRPr="00CF6839">
              <w:rPr>
                <w:color w:val="000000"/>
              </w:rPr>
              <w:t xml:space="preserve">Clients can specify their </w:t>
            </w:r>
            <w:r>
              <w:rPr>
                <w:color w:val="000000"/>
              </w:rPr>
              <w:t xml:space="preserve">insurance provider </w:t>
            </w:r>
            <w:r w:rsidRPr="00CF6839">
              <w:rPr>
                <w:color w:val="000000"/>
              </w:rPr>
              <w:t xml:space="preserve">for self-review and for review by </w:t>
            </w:r>
            <w:r>
              <w:rPr>
                <w:color w:val="000000"/>
              </w:rPr>
              <w:t>others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9EF917B" w14:textId="77777777" w:rsidR="00AF6050" w:rsidRPr="00CF6839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CF6839">
              <w:rPr>
                <w:color w:val="000000"/>
              </w:rPr>
              <w:t> </w:t>
            </w:r>
            <w:r>
              <w:rPr>
                <w:color w:val="000000"/>
              </w:rPr>
              <w:t>Necessar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6ACD9CD" w14:textId="77777777" w:rsidR="00AF6050" w:rsidRDefault="00AF6050" w:rsidP="00AF6050">
            <w:pPr>
              <w:spacing w:after="0"/>
              <w:jc w:val="center"/>
              <w:rPr>
                <w:color w:val="000000"/>
              </w:rPr>
            </w:pPr>
            <w:r w:rsidRPr="00CF6839" w:rsidDel="00964AB2">
              <w:rPr>
                <w:color w:val="000000"/>
              </w:rPr>
              <w:t>Within existing module</w:t>
            </w:r>
          </w:p>
          <w:p w14:paraId="702C5733" w14:textId="77777777" w:rsidR="00AF6050" w:rsidRPr="00CF6839" w:rsidRDefault="00AF6050" w:rsidP="00AF6050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xisting feature</w:t>
            </w:r>
            <w:r w:rsidRPr="00CF6839">
              <w:rPr>
                <w:color w:val="000000"/>
              </w:rPr>
              <w:br/>
              <w:t>(</w:t>
            </w:r>
            <w:r>
              <w:rPr>
                <w:color w:val="000000"/>
              </w:rPr>
              <w:t xml:space="preserve">Client </w:t>
            </w:r>
            <w:r w:rsidRPr="00CF6839">
              <w:rPr>
                <w:color w:val="000000"/>
              </w:rPr>
              <w:t>Profile)</w:t>
            </w:r>
          </w:p>
        </w:tc>
      </w:tr>
    </w:tbl>
    <w:bookmarkEnd w:id="1"/>
    <w:p w14:paraId="3884CC45" w14:textId="77777777" w:rsidR="00AF6050" w:rsidRDefault="00AF6050" w:rsidP="00AF6050">
      <w:proofErr w:type="spellStart"/>
      <w:r w:rsidRPr="0066758A">
        <w:rPr>
          <w:vertAlign w:val="superscript"/>
        </w:rPr>
        <w:t>a</w:t>
      </w:r>
      <w:r>
        <w:t>PHR</w:t>
      </w:r>
      <w:proofErr w:type="spellEnd"/>
      <w:r>
        <w:t xml:space="preserve">: </w:t>
      </w:r>
      <w:r w:rsidRPr="006C3E1A">
        <w:t>Personal Health Record</w:t>
      </w:r>
    </w:p>
    <w:bookmarkEnd w:id="0"/>
    <w:p w14:paraId="34E10E97" w14:textId="77777777" w:rsidR="00AF6050" w:rsidRDefault="00AF6050"/>
    <w:sectPr w:rsidR="00AF60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050"/>
    <w:rsid w:val="00A64E77"/>
    <w:rsid w:val="00AF6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A9237"/>
  <w15:chartTrackingRefBased/>
  <w15:docId w15:val="{62BFED9F-2D3F-445E-BC5E-90031E5D0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F605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F6050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6050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38</Words>
  <Characters>7630</Characters>
  <Application>Microsoft Office Word</Application>
  <DocSecurity>0</DocSecurity>
  <Lines>63</Lines>
  <Paragraphs>17</Paragraphs>
  <ScaleCrop>false</ScaleCrop>
  <Company/>
  <LinksUpToDate>false</LinksUpToDate>
  <CharactersWithSpaces>8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e Quinby</dc:creator>
  <cp:keywords/>
  <dc:description/>
  <cp:lastModifiedBy>Ellie Quinby</cp:lastModifiedBy>
  <cp:revision>2</cp:revision>
  <dcterms:created xsi:type="dcterms:W3CDTF">2022-02-16T16:49:00Z</dcterms:created>
  <dcterms:modified xsi:type="dcterms:W3CDTF">2022-02-16T16:49:00Z</dcterms:modified>
</cp:coreProperties>
</file>